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7F8C5" w14:textId="0A183D95" w:rsidR="00FF1C4A" w:rsidRDefault="00B83B43" w:rsidP="00B83B43">
      <w:pPr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83B43">
        <w:rPr>
          <w:rFonts w:ascii="Arial" w:hAnsi="Arial" w:cs="Arial"/>
          <w:b/>
          <w:bCs/>
          <w:color w:val="000000" w:themeColor="text1"/>
          <w:sz w:val="22"/>
          <w:szCs w:val="22"/>
        </w:rPr>
        <w:t>Appendix 3. Study Characteristics</w:t>
      </w:r>
    </w:p>
    <w:p w14:paraId="65D9AFA8" w14:textId="77777777" w:rsidR="00B83B43" w:rsidRDefault="00B83B43" w:rsidP="00B83B43">
      <w:pPr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13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5108"/>
        <w:gridCol w:w="1275"/>
        <w:gridCol w:w="5182"/>
      </w:tblGrid>
      <w:tr w:rsidR="00B83B43" w:rsidRPr="00B83B43" w14:paraId="3C76B4C2" w14:textId="77777777" w:rsidTr="005D24F7">
        <w:trPr>
          <w:trHeight w:val="420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A43F9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51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E8E1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Overview of study arms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E9C2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argeted behaviour(s)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E8D9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CTs</w:t>
            </w:r>
          </w:p>
        </w:tc>
      </w:tr>
      <w:tr w:rsidR="00B83B43" w:rsidRPr="00B83B43" w14:paraId="1A14295E" w14:textId="77777777" w:rsidTr="005D24F7">
        <w:trPr>
          <w:trHeight w:val="420"/>
        </w:trPr>
        <w:tc>
          <w:tcPr>
            <w:tcW w:w="13110" w:type="dxa"/>
            <w:gridSpan w:val="4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14DD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ntervention arms</w:t>
            </w:r>
          </w:p>
        </w:tc>
      </w:tr>
      <w:tr w:rsidR="00B83B43" w:rsidRPr="00B83B43" w14:paraId="41AAF6DE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3C31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hn, 2023 (Intervention #1)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BE7D" w14:textId="77777777" w:rsidR="00B83B43" w:rsidRPr="00B83B43" w:rsidRDefault="00B83B43" w:rsidP="005D24F7">
            <w:pPr>
              <w:widowControl w:val="0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199BB4A7" w14:textId="77777777" w:rsidR="00B83B43" w:rsidRPr="00B83B43" w:rsidRDefault="00B83B43" w:rsidP="005D24F7">
            <w:pPr>
              <w:widowControl w:val="0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onventional care, including education on activity and medication adherence</w:t>
            </w:r>
          </w:p>
          <w:p w14:paraId="056E2C16" w14:textId="77777777" w:rsidR="00B83B43" w:rsidRPr="00B83B43" w:rsidRDefault="00B83B43" w:rsidP="005D24F7">
            <w:pPr>
              <w:widowControl w:val="0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dividual and group dietary coaching </w:t>
            </w:r>
          </w:p>
          <w:p w14:paraId="6E9DEB0E" w14:textId="77777777" w:rsidR="00B83B43" w:rsidRPr="00B83B43" w:rsidRDefault="00B83B43" w:rsidP="005D24F7">
            <w:pPr>
              <w:widowControl w:val="0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7897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2001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7D5B286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2D2A0FC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5D2E40C9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D6C6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94E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3A586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1F67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1 Goal setting (behaviour)</w:t>
            </w:r>
          </w:p>
          <w:p w14:paraId="20385B6B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4 Action planning</w:t>
            </w:r>
          </w:p>
          <w:p w14:paraId="2D17CFD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058D5F4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7 Feedback on outcome(s) of behaviour </w:t>
            </w:r>
          </w:p>
          <w:p w14:paraId="1B8BBC3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5ABF888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00E49B8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75E7F8BB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3D3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E58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677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ACE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</w:tc>
      </w:tr>
      <w:tr w:rsidR="00B83B43" w:rsidRPr="00B83B43" w14:paraId="2B2E877B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E08B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hn, 2023 (Intervention #2)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0DB72" w14:textId="77777777" w:rsidR="00B83B43" w:rsidRPr="00B83B43" w:rsidRDefault="00B83B43" w:rsidP="005D24F7">
            <w:pPr>
              <w:widowControl w:val="0"/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724FA07E" w14:textId="77777777" w:rsidR="00B83B43" w:rsidRPr="00B83B43" w:rsidRDefault="00B83B43" w:rsidP="005D24F7">
            <w:pPr>
              <w:widowControl w:val="0"/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onventional care, including education on activity and medication adherence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CFA2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GM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B30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</w:tc>
      </w:tr>
      <w:tr w:rsidR="00B83B43" w:rsidRPr="00B83B43" w14:paraId="697A3FF8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04A2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9BD8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85AC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63E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</w:tc>
      </w:tr>
      <w:tr w:rsidR="00B83B43" w:rsidRPr="00B83B43" w14:paraId="707A0726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504C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lfadhli</w:t>
            </w:r>
            <w:proofErr w:type="spellEnd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, 2016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43D05" w14:textId="77777777" w:rsidR="00B83B43" w:rsidRPr="00B83B43" w:rsidRDefault="00B83B43" w:rsidP="005D24F7">
            <w:pPr>
              <w:widowControl w:val="0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Unblinded CGM</w:t>
            </w:r>
          </w:p>
          <w:p w14:paraId="2665F203" w14:textId="77777777" w:rsidR="00B83B43" w:rsidRPr="00B83B43" w:rsidRDefault="00B83B43" w:rsidP="005D24F7">
            <w:pPr>
              <w:widowControl w:val="0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3002270C" w14:textId="77777777" w:rsidR="00B83B43" w:rsidRPr="00B83B43" w:rsidRDefault="00B83B43" w:rsidP="005D24F7">
            <w:pPr>
              <w:widowControl w:val="0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se tracking </w:t>
            </w:r>
          </w:p>
          <w:p w14:paraId="5DA0B58C" w14:textId="77777777" w:rsidR="00B83B43" w:rsidRPr="00B83B43" w:rsidRDefault="00B83B43" w:rsidP="005D24F7">
            <w:pPr>
              <w:widowControl w:val="0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  <w:p w14:paraId="7961B2EB" w14:textId="77777777" w:rsidR="00B83B43" w:rsidRPr="00B83B43" w:rsidRDefault="00B83B43" w:rsidP="005D24F7">
            <w:pPr>
              <w:widowControl w:val="0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  <w:p w14:paraId="3419D343" w14:textId="77777777" w:rsidR="00B83B43" w:rsidRPr="00B83B43" w:rsidRDefault="00B83B43" w:rsidP="005D24F7">
            <w:pPr>
              <w:widowControl w:val="0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cation tracking </w:t>
            </w:r>
          </w:p>
          <w:p w14:paraId="5DCA8EC6" w14:textId="77777777" w:rsidR="00B83B43" w:rsidRPr="00B83B43" w:rsidRDefault="00B83B43" w:rsidP="005D24F7">
            <w:pPr>
              <w:widowControl w:val="0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 adjustments based on CGM data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2F2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A4B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6516ED3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3B97D2F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4A85221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22705015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1367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32A6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7F0F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3BAF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70E9BA3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519A2AF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</w:tc>
      </w:tr>
      <w:tr w:rsidR="00B83B43" w:rsidRPr="00B83B43" w14:paraId="7E097420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CE82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llen, 2008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22429" w14:textId="77777777" w:rsidR="00B83B43" w:rsidRPr="00B83B43" w:rsidRDefault="00B83B43" w:rsidP="005D24F7">
            <w:pPr>
              <w:widowControl w:val="0"/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Unblinded CGM</w:t>
            </w:r>
          </w:p>
          <w:p w14:paraId="0BD2217F" w14:textId="77777777" w:rsidR="00B83B43" w:rsidRPr="00B83B43" w:rsidRDefault="00B83B43" w:rsidP="005D24F7">
            <w:pPr>
              <w:widowControl w:val="0"/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 monitor</w:t>
            </w:r>
          </w:p>
          <w:p w14:paraId="175BCE7F" w14:textId="77777777" w:rsidR="00B83B43" w:rsidRPr="00B83B43" w:rsidRDefault="00B83B43" w:rsidP="005D24F7">
            <w:pPr>
              <w:widowControl w:val="0"/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education</w:t>
            </w:r>
          </w:p>
          <w:p w14:paraId="380D8AF2" w14:textId="77777777" w:rsidR="00B83B43" w:rsidRPr="00B83B43" w:rsidRDefault="00B83B43" w:rsidP="005D24F7">
            <w:pPr>
              <w:widowControl w:val="0"/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CGM counselling relative to physical activity </w:t>
            </w:r>
          </w:p>
          <w:p w14:paraId="7A983137" w14:textId="77777777" w:rsidR="00B83B43" w:rsidRPr="00B83B43" w:rsidRDefault="00B83B43" w:rsidP="005D24F7">
            <w:pPr>
              <w:widowControl w:val="0"/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escription for physical activity program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4F9E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D99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45337B0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2 Social support (practical)</w:t>
            </w:r>
          </w:p>
          <w:p w14:paraId="6303CCA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23D002D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.2 Social comparison </w:t>
            </w:r>
          </w:p>
        </w:tc>
      </w:tr>
      <w:tr w:rsidR="00B83B43" w:rsidRPr="00B83B43" w14:paraId="7AA07CA8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EC2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89007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A19A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30C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5A852DB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4236DDD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4DE9EC6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2 Social support (practical)</w:t>
            </w:r>
          </w:p>
          <w:p w14:paraId="221E2C9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16762742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B2BE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DB9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7086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9BF7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0B92271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00F2A3C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4 Action planning </w:t>
            </w:r>
          </w:p>
          <w:p w14:paraId="7781DDE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4C2A2A1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2 Social support (practical)</w:t>
            </w:r>
          </w:p>
          <w:p w14:paraId="089D13C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0D0BF92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1F623AC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.2 Social comparison </w:t>
            </w:r>
          </w:p>
        </w:tc>
      </w:tr>
      <w:tr w:rsidR="00B83B43" w:rsidRPr="00B83B43" w14:paraId="54F56CAB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DA9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len, 2011 (Intervention #1) 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A442B" w14:textId="77777777" w:rsidR="00B83B43" w:rsidRPr="00B83B43" w:rsidRDefault="00B83B43" w:rsidP="005D24F7">
            <w:pPr>
              <w:widowControl w:val="0"/>
              <w:numPr>
                <w:ilvl w:val="0"/>
                <w:numId w:val="1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GM (blinding unclear)</w:t>
            </w:r>
          </w:p>
          <w:p w14:paraId="24460EBF" w14:textId="77777777" w:rsidR="00B83B43" w:rsidRPr="00B83B43" w:rsidRDefault="00B83B43" w:rsidP="005D24F7">
            <w:pPr>
              <w:widowControl w:val="0"/>
              <w:numPr>
                <w:ilvl w:val="0"/>
                <w:numId w:val="1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GM counselling on activity</w:t>
            </w:r>
          </w:p>
          <w:p w14:paraId="2EB08928" w14:textId="77777777" w:rsidR="00B83B43" w:rsidRPr="00B83B43" w:rsidRDefault="00B83B43" w:rsidP="005D24F7">
            <w:pPr>
              <w:widowControl w:val="0"/>
              <w:numPr>
                <w:ilvl w:val="0"/>
                <w:numId w:val="1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escription for physical activity program </w:t>
            </w:r>
          </w:p>
          <w:p w14:paraId="458AA038" w14:textId="77777777" w:rsidR="00B83B43" w:rsidRPr="00B83B43" w:rsidRDefault="00B83B43" w:rsidP="005D24F7">
            <w:pPr>
              <w:widowControl w:val="0"/>
              <w:numPr>
                <w:ilvl w:val="0"/>
                <w:numId w:val="1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Problem-solving counselling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1524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DF74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23756E3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6B12DA2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4D47C24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1C1069D8" w14:textId="77777777" w:rsidTr="005D24F7">
        <w:trPr>
          <w:trHeight w:val="267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6C98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DAE49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FE7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6BE5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</w:tc>
      </w:tr>
      <w:tr w:rsidR="00B83B43" w:rsidRPr="00B83B43" w14:paraId="7120D1B2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485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8959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F518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70D5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41A8B5E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00562D5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051629B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3E4B136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6134D21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426C845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.1 Demonstration of the behaviour </w:t>
            </w:r>
          </w:p>
          <w:p w14:paraId="581EAC9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8.1 Behavioural practice / rehearsal</w:t>
            </w:r>
          </w:p>
          <w:p w14:paraId="2BD0F22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  <w:p w14:paraId="09E6AA5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5.4 Self-talk</w:t>
            </w:r>
          </w:p>
        </w:tc>
      </w:tr>
      <w:tr w:rsidR="00B83B43" w:rsidRPr="00B83B43" w14:paraId="7931185C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9859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len, 2011 (Intervention #2) 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AE5E" w14:textId="77777777" w:rsidR="00B83B43" w:rsidRPr="00B83B43" w:rsidRDefault="00B83B43" w:rsidP="005D24F7">
            <w:pPr>
              <w:widowControl w:val="0"/>
              <w:numPr>
                <w:ilvl w:val="0"/>
                <w:numId w:val="1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GM (blinding unclear)</w:t>
            </w:r>
          </w:p>
          <w:p w14:paraId="219F29D0" w14:textId="77777777" w:rsidR="00B83B43" w:rsidRPr="00B83B43" w:rsidRDefault="00B83B43" w:rsidP="005D24F7">
            <w:pPr>
              <w:widowControl w:val="0"/>
              <w:numPr>
                <w:ilvl w:val="0"/>
                <w:numId w:val="1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GM counselling on activity</w:t>
            </w:r>
          </w:p>
          <w:p w14:paraId="7213C5FC" w14:textId="77777777" w:rsidR="00B83B43" w:rsidRPr="00B83B43" w:rsidRDefault="00B83B43" w:rsidP="005D24F7">
            <w:pPr>
              <w:widowControl w:val="0"/>
              <w:numPr>
                <w:ilvl w:val="0"/>
                <w:numId w:val="1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escription for physical activity program </w:t>
            </w:r>
          </w:p>
          <w:p w14:paraId="7B9F41F0" w14:textId="77777777" w:rsidR="00B83B43" w:rsidRPr="00B83B43" w:rsidRDefault="00B83B43" w:rsidP="005D24F7">
            <w:pPr>
              <w:widowControl w:val="0"/>
              <w:numPr>
                <w:ilvl w:val="0"/>
                <w:numId w:val="1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tention-control diabetes education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19BE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6052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58F0205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0F14FFB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33A3217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1446BF9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35BD48A2" w14:textId="77777777" w:rsidTr="005D24F7">
        <w:trPr>
          <w:trHeight w:val="135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0821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E819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6CEC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7EEB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3 Self-monitoring of behaviour </w:t>
            </w:r>
          </w:p>
        </w:tc>
      </w:tr>
      <w:tr w:rsidR="00B83B43" w:rsidRPr="00B83B43" w14:paraId="6DD01DC5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2F2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54C1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402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D19E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1D47FD6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</w:tc>
      </w:tr>
      <w:tr w:rsidR="00B83B43" w:rsidRPr="00B83B43" w14:paraId="7B389604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2FCD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ronson, 2023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6C26" w14:textId="77777777" w:rsidR="00B83B43" w:rsidRPr="00B83B43" w:rsidRDefault="00B83B43" w:rsidP="005D24F7">
            <w:pPr>
              <w:widowControl w:val="0"/>
              <w:numPr>
                <w:ilvl w:val="0"/>
                <w:numId w:val="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64F0BAAE" w14:textId="77777777" w:rsidR="00B83B43" w:rsidRPr="00B83B43" w:rsidRDefault="00B83B43" w:rsidP="005D24F7">
            <w:pPr>
              <w:widowControl w:val="0"/>
              <w:numPr>
                <w:ilvl w:val="0"/>
                <w:numId w:val="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self-management education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8CF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B8F5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7946D6B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2DA93B9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3 Self-monitoring of behaviour </w:t>
            </w:r>
          </w:p>
          <w:p w14:paraId="505F084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68CEA85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5B1D3C8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0BA77A2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3306211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4 Behavioural experiments </w:t>
            </w:r>
          </w:p>
          <w:p w14:paraId="0D2FE03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00B9AA0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4 Monitoring of emotional consequences </w:t>
            </w:r>
          </w:p>
          <w:p w14:paraId="6DBC6E4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1 Prompts/cues</w:t>
            </w:r>
          </w:p>
          <w:p w14:paraId="70E0CD8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6986AF53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14A9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55EF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7C0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D3A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07F6E04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25079EA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3 Self-monitoring of behaviour </w:t>
            </w:r>
          </w:p>
          <w:p w14:paraId="305E146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2440B16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60E32A1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05D2947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7A975AF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4 Behavioural experiments </w:t>
            </w:r>
          </w:p>
          <w:p w14:paraId="1B89DAF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12A163B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4 Monitoring of emotional consequences </w:t>
            </w:r>
          </w:p>
          <w:p w14:paraId="547A0E6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70E78EBF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0E84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DA6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0BD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2B0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5ED85EA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2DB4DB3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3 Self-monitoring of behaviour </w:t>
            </w:r>
          </w:p>
          <w:p w14:paraId="0E4B2BB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74D9F28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683A5BC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21E0557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363C4E9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4 Behavioural experiments </w:t>
            </w:r>
          </w:p>
          <w:p w14:paraId="42A0AB5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28D9D4F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4 Monitoring of emotional consequences </w:t>
            </w:r>
          </w:p>
          <w:p w14:paraId="47CBCF9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375441E1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C2CB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82D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22C4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cation adherence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9916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6CFB448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7E80C66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3 Self-monitoring of behaviour </w:t>
            </w:r>
          </w:p>
          <w:p w14:paraId="2D488A6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52F3612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5DE3AC3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02520AD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20771D5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4 Behavioural experiments </w:t>
            </w:r>
          </w:p>
          <w:p w14:paraId="14AE86A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066F930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4 Monitoring of emotional consequences </w:t>
            </w:r>
          </w:p>
          <w:p w14:paraId="016914E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9.1 Credible source </w:t>
            </w:r>
          </w:p>
        </w:tc>
      </w:tr>
      <w:tr w:rsidR="00B83B43" w:rsidRPr="00B83B43" w14:paraId="4A788B5C" w14:textId="77777777" w:rsidTr="005D24F7">
        <w:trPr>
          <w:trHeight w:val="448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2BA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Chekima</w:t>
            </w:r>
            <w:proofErr w:type="spellEnd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, 2022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7A5F3" w14:textId="77777777" w:rsidR="00B83B43" w:rsidRPr="00B83B43" w:rsidRDefault="00B83B43" w:rsidP="005D24F7">
            <w:pPr>
              <w:widowControl w:val="0"/>
              <w:numPr>
                <w:ilvl w:val="0"/>
                <w:numId w:val="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3FB60D8E" w14:textId="77777777" w:rsidR="00B83B43" w:rsidRPr="00B83B43" w:rsidRDefault="00B83B43" w:rsidP="005D24F7">
            <w:pPr>
              <w:widowControl w:val="0"/>
              <w:numPr>
                <w:ilvl w:val="0"/>
                <w:numId w:val="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igh-, moderate-, and low-GI meals followed by a review of CGM data </w:t>
            </w:r>
          </w:p>
          <w:p w14:paraId="4632D5DB" w14:textId="77777777" w:rsidR="00B83B43" w:rsidRPr="00B83B43" w:rsidRDefault="00B83B43" w:rsidP="005D24F7">
            <w:pPr>
              <w:widowControl w:val="0"/>
              <w:numPr>
                <w:ilvl w:val="0"/>
                <w:numId w:val="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utrition education on low glycaemic index and glycaemic load foods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012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4A2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</w:tc>
      </w:tr>
      <w:tr w:rsidR="00B83B43" w:rsidRPr="00B83B43" w14:paraId="3150232C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72B2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46A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2237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870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5114594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14B2FAE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2 Behavioural substitution </w:t>
            </w:r>
          </w:p>
        </w:tc>
      </w:tr>
      <w:tr w:rsidR="00B83B43" w:rsidRPr="00B83B43" w14:paraId="1EC038ED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0BC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hekima</w:t>
            </w:r>
            <w:proofErr w:type="spellEnd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, 2022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9AA81" w14:textId="77777777" w:rsidR="00B83B43" w:rsidRPr="00B83B43" w:rsidRDefault="00B83B43" w:rsidP="005D24F7">
            <w:pPr>
              <w:widowControl w:val="0"/>
              <w:numPr>
                <w:ilvl w:val="0"/>
                <w:numId w:val="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46BEE3F7" w14:textId="77777777" w:rsidR="00B83B43" w:rsidRPr="00B83B43" w:rsidRDefault="00B83B43" w:rsidP="005D24F7">
            <w:pPr>
              <w:widowControl w:val="0"/>
              <w:numPr>
                <w:ilvl w:val="0"/>
                <w:numId w:val="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utrition education on low glycaemic index and glycaemic load foods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C510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E1CC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07A34CA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</w:tc>
      </w:tr>
      <w:tr w:rsidR="00B83B43" w:rsidRPr="00B83B43" w14:paraId="5E07148A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8D8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2F9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8A33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B6BF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3B0AF3B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4 Action planning </w:t>
            </w:r>
          </w:p>
          <w:p w14:paraId="2E35C59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5FEB396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2 Behavioural substitution </w:t>
            </w:r>
          </w:p>
        </w:tc>
      </w:tr>
      <w:tr w:rsidR="00B83B43" w:rsidRPr="00B83B43" w14:paraId="799282B7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DB5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hoe, 2022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A269D" w14:textId="77777777" w:rsidR="00B83B43" w:rsidRPr="00B83B43" w:rsidRDefault="00B83B43" w:rsidP="005D24F7">
            <w:pPr>
              <w:widowControl w:val="0"/>
              <w:numPr>
                <w:ilvl w:val="0"/>
                <w:numId w:val="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5C7853F6" w14:textId="77777777" w:rsidR="00B83B43" w:rsidRPr="00B83B43" w:rsidRDefault="00B83B43" w:rsidP="005D24F7">
            <w:pPr>
              <w:widowControl w:val="0"/>
              <w:numPr>
                <w:ilvl w:val="0"/>
                <w:numId w:val="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Structured education using SEOUL algorithm to encourage healthy meals that result in low postprandial glucose levels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9F90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7AA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0C543A5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164F233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7507391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3125289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4F8CB4B8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D953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2976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63EC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35C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5D25C79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0D66E3D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3F3E9B5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5FDA77A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5B2E199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1298855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4 Behavioural experiments </w:t>
            </w:r>
          </w:p>
          <w:p w14:paraId="0040C33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4 Monitoring of emotional consequences </w:t>
            </w:r>
          </w:p>
        </w:tc>
      </w:tr>
      <w:tr w:rsidR="00B83B43" w:rsidRPr="00B83B43" w14:paraId="5294D4A0" w14:textId="77777777" w:rsidTr="005D24F7">
        <w:trPr>
          <w:trHeight w:val="133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DDE1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E327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38AD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3865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</w:tc>
      </w:tr>
      <w:tr w:rsidR="00B83B43" w:rsidRPr="00B83B43" w14:paraId="0B433B4F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D9F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osson, 2009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8CE9" w14:textId="77777777" w:rsidR="00B83B43" w:rsidRPr="00B83B43" w:rsidRDefault="00B83B43" w:rsidP="005D24F7">
            <w:pPr>
              <w:widowControl w:val="0"/>
              <w:numPr>
                <w:ilvl w:val="0"/>
                <w:numId w:val="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linded CGM </w:t>
            </w:r>
          </w:p>
          <w:p w14:paraId="0E7AA3DC" w14:textId="77777777" w:rsidR="00B83B43" w:rsidRPr="00B83B43" w:rsidRDefault="00B83B43" w:rsidP="005D24F7">
            <w:pPr>
              <w:widowControl w:val="0"/>
              <w:numPr>
                <w:ilvl w:val="0"/>
                <w:numId w:val="4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 adjustments based on CGM data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CE0E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CB75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1691572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60C9138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1CFF5A9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</w:tc>
      </w:tr>
      <w:tr w:rsidR="00B83B43" w:rsidRPr="00B83B43" w14:paraId="092E7E04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7011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2B75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429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B76F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5840048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2AFB63C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</w:tc>
      </w:tr>
      <w:tr w:rsidR="00B83B43" w:rsidRPr="00B83B43" w14:paraId="49A59204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51AF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984B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620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00FF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02B0897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49973A5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</w:tc>
      </w:tr>
      <w:tr w:rsidR="00B83B43" w:rsidRPr="00B83B43" w14:paraId="2912F697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F8AB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ox, 2020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900C4" w14:textId="77777777" w:rsidR="00B83B43" w:rsidRPr="00B83B43" w:rsidRDefault="00B83B43" w:rsidP="005D24F7">
            <w:pPr>
              <w:widowControl w:val="0"/>
              <w:numPr>
                <w:ilvl w:val="0"/>
                <w:numId w:val="2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Unblinded CGM</w:t>
            </w:r>
          </w:p>
          <w:p w14:paraId="38FF5644" w14:textId="77777777" w:rsidR="00B83B43" w:rsidRPr="00B83B43" w:rsidRDefault="00B83B43" w:rsidP="005D24F7">
            <w:pPr>
              <w:widowControl w:val="0"/>
              <w:numPr>
                <w:ilvl w:val="0"/>
                <w:numId w:val="2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369D3A4F" w14:textId="77777777" w:rsidR="00B83B43" w:rsidRPr="00B83B43" w:rsidRDefault="00B83B43" w:rsidP="005D24F7">
            <w:pPr>
              <w:widowControl w:val="0"/>
              <w:numPr>
                <w:ilvl w:val="0"/>
                <w:numId w:val="2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ducation on low-glycaemic load foods, increasing physical activity, and decreasing sedentary time </w:t>
            </w:r>
          </w:p>
          <w:p w14:paraId="48D2A6BD" w14:textId="77777777" w:rsidR="00B83B43" w:rsidRPr="00B83B43" w:rsidRDefault="00B83B43" w:rsidP="005D24F7">
            <w:pPr>
              <w:widowControl w:val="0"/>
              <w:numPr>
                <w:ilvl w:val="0"/>
                <w:numId w:val="2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  <w:p w14:paraId="545389C9" w14:textId="77777777" w:rsidR="00B83B43" w:rsidRPr="00B83B43" w:rsidRDefault="00B83B43" w:rsidP="005D24F7">
            <w:pPr>
              <w:widowControl w:val="0"/>
              <w:numPr>
                <w:ilvl w:val="0"/>
                <w:numId w:val="2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  <w:p w14:paraId="23D9B7CB" w14:textId="77777777" w:rsidR="00B83B43" w:rsidRPr="00B83B43" w:rsidRDefault="00B83B43" w:rsidP="005D24F7">
            <w:pPr>
              <w:widowControl w:val="0"/>
              <w:numPr>
                <w:ilvl w:val="0"/>
                <w:numId w:val="2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se tracking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9D1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2897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66F0707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3117AE6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748B1E4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4 Behavioural experiments </w:t>
            </w:r>
          </w:p>
          <w:p w14:paraId="1814863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666DEDA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.1 Prompts / cues </w:t>
            </w:r>
          </w:p>
          <w:p w14:paraId="2244162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4D0CE9F0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D49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9DD7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15AA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F4BE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289090B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.3 Reduce prompts / cues </w:t>
            </w:r>
          </w:p>
        </w:tc>
      </w:tr>
      <w:tr w:rsidR="00B83B43" w:rsidRPr="00B83B43" w14:paraId="6DB693AC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7892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4BB3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DD7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0E57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0BEF028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s) </w:t>
            </w:r>
          </w:p>
          <w:p w14:paraId="6B4002A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11B1A65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6746445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4 Behavioural experiments </w:t>
            </w:r>
          </w:p>
          <w:p w14:paraId="0DB9CD4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2C04CB5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.1 Prompts / cues </w:t>
            </w:r>
          </w:p>
          <w:p w14:paraId="4EF9014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.3 Reduce prompts / cues </w:t>
            </w:r>
          </w:p>
          <w:p w14:paraId="41B2B74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2 Behavioural substitution </w:t>
            </w:r>
          </w:p>
          <w:p w14:paraId="002D879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76EA9C9D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C311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2F32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E04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5242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46696DE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55AACA9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3 Self-monitoring of behaviour </w:t>
            </w:r>
          </w:p>
          <w:p w14:paraId="142A736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3B9AC00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3AC6164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4 Behavioural experiments </w:t>
            </w:r>
          </w:p>
          <w:p w14:paraId="5C506E3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1 Prompts / cues</w:t>
            </w:r>
          </w:p>
          <w:p w14:paraId="14A0189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.3 Reduce prompts / cues </w:t>
            </w:r>
          </w:p>
          <w:p w14:paraId="5CDBCA3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24380E48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7290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Furler, 2020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E8E7E" w14:textId="77777777" w:rsidR="00B83B43" w:rsidRPr="00B83B43" w:rsidRDefault="00B83B43" w:rsidP="005D24F7">
            <w:pPr>
              <w:widowControl w:val="0"/>
              <w:numPr>
                <w:ilvl w:val="0"/>
                <w:numId w:val="2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linded CGM </w:t>
            </w:r>
          </w:p>
          <w:p w14:paraId="4FED6F82" w14:textId="77777777" w:rsidR="00B83B43" w:rsidRPr="00B83B43" w:rsidRDefault="00B83B43" w:rsidP="005D24F7">
            <w:pPr>
              <w:widowControl w:val="0"/>
              <w:numPr>
                <w:ilvl w:val="0"/>
                <w:numId w:val="2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scussion of CGM results with a health care provider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BB21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C948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11EA7C9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6BB9C71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1 Prompts / cues</w:t>
            </w:r>
          </w:p>
          <w:p w14:paraId="5118170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19F81AE4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8B67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D236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683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25C0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27A2368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1 Prompts / cues</w:t>
            </w:r>
          </w:p>
          <w:p w14:paraId="1513217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7BEAF084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C60F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FB54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B03D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F4A2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170C044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1 Prompts / cues</w:t>
            </w:r>
          </w:p>
          <w:p w14:paraId="430D9A7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49F5E95A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9F9F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uo, 2023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6E52D" w14:textId="77777777" w:rsidR="00B83B43" w:rsidRPr="00B83B43" w:rsidRDefault="00B83B43" w:rsidP="005D24F7">
            <w:pPr>
              <w:widowControl w:val="0"/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11E2B99B" w14:textId="77777777" w:rsidR="00B83B43" w:rsidRPr="00B83B43" w:rsidRDefault="00B83B43" w:rsidP="005D24F7">
            <w:pPr>
              <w:widowControl w:val="0"/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Mobile app with guidance from general practitioners</w:t>
            </w:r>
          </w:p>
          <w:p w14:paraId="41F72302" w14:textId="77777777" w:rsidR="00B83B43" w:rsidRPr="00B83B43" w:rsidRDefault="00B83B43" w:rsidP="005D24F7">
            <w:pPr>
              <w:widowControl w:val="0"/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  <w:p w14:paraId="4106EA4E" w14:textId="77777777" w:rsidR="00B83B43" w:rsidRPr="00B83B43" w:rsidRDefault="00B83B43" w:rsidP="005D24F7">
            <w:pPr>
              <w:widowControl w:val="0"/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  <w:p w14:paraId="41577F5D" w14:textId="77777777" w:rsidR="00B83B43" w:rsidRPr="00B83B43" w:rsidRDefault="00B83B43" w:rsidP="005D24F7">
            <w:pPr>
              <w:widowControl w:val="0"/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eight tracking </w:t>
            </w:r>
          </w:p>
          <w:p w14:paraId="54BDE222" w14:textId="77777777" w:rsidR="00B83B43" w:rsidRPr="00B83B43" w:rsidRDefault="00B83B43" w:rsidP="005D24F7">
            <w:pPr>
              <w:widowControl w:val="0"/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rsonalized diet, exercise, and health education program based on participant’s health data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919E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38DC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6 Biofeedback </w:t>
            </w:r>
          </w:p>
          <w:p w14:paraId="18E3FE5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7DA115A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2 Information about antecedents</w:t>
            </w:r>
          </w:p>
          <w:p w14:paraId="27C8EE3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62680E3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1 Prompts / cues</w:t>
            </w:r>
          </w:p>
          <w:p w14:paraId="4CF7654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48DB7E81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60C3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8B9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86E2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5EA5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696CCDB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4 Action planning </w:t>
            </w:r>
          </w:p>
          <w:p w14:paraId="0E1D072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0AA9397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190D73B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341C771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431177C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2 Information about antecedents</w:t>
            </w:r>
          </w:p>
          <w:p w14:paraId="102C357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0B0C67A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1 Prompts / cues</w:t>
            </w:r>
          </w:p>
          <w:p w14:paraId="75F165C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32F8C111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0FFA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1C2F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1F63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060B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585B60F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4 Action planning </w:t>
            </w:r>
          </w:p>
          <w:p w14:paraId="44A4A43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7B3C0DA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49E459F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2 Information about antecedents</w:t>
            </w:r>
          </w:p>
          <w:p w14:paraId="585C4FA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68682A8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4 Monitoring of emotional consequences </w:t>
            </w:r>
          </w:p>
          <w:p w14:paraId="7F34891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1 Prompts / cues</w:t>
            </w:r>
          </w:p>
          <w:p w14:paraId="1D7BD72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5D036150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365D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Haak, 2017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7D46E" w14:textId="77777777" w:rsidR="00B83B43" w:rsidRPr="00B83B43" w:rsidRDefault="00B83B43" w:rsidP="005D24F7">
            <w:pPr>
              <w:widowControl w:val="0"/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7BDD778B" w14:textId="77777777" w:rsidR="00B83B43" w:rsidRPr="00B83B43" w:rsidRDefault="00B83B43" w:rsidP="005D24F7">
            <w:pPr>
              <w:widowControl w:val="0"/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scussion of CGM results with a health care provider in relation to diet, lifestyle, and medication dosage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00BC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19E8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6CFA650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</w:tc>
      </w:tr>
      <w:tr w:rsidR="00B83B43" w:rsidRPr="00B83B43" w14:paraId="51705114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91FB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38229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512F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972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53146B9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</w:tc>
      </w:tr>
      <w:tr w:rsidR="00B83B43" w:rsidRPr="00B83B43" w14:paraId="771F68A7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423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Jospe, 2020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FD235" w14:textId="77777777" w:rsidR="00B83B43" w:rsidRPr="00B83B43" w:rsidRDefault="00B83B43" w:rsidP="005D24F7">
            <w:pPr>
              <w:widowControl w:val="0"/>
              <w:numPr>
                <w:ilvl w:val="0"/>
                <w:numId w:val="10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7DE004C1" w14:textId="77777777" w:rsidR="00B83B43" w:rsidRPr="00B83B43" w:rsidRDefault="00B83B43" w:rsidP="005D24F7">
            <w:pPr>
              <w:widowControl w:val="0"/>
              <w:numPr>
                <w:ilvl w:val="0"/>
                <w:numId w:val="10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ducation on meal timing based on glucose levels </w:t>
            </w:r>
          </w:p>
          <w:p w14:paraId="16236796" w14:textId="77777777" w:rsidR="00B83B43" w:rsidRPr="00B83B43" w:rsidRDefault="00B83B43" w:rsidP="005D24F7">
            <w:pPr>
              <w:widowControl w:val="0"/>
              <w:numPr>
                <w:ilvl w:val="0"/>
                <w:numId w:val="10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A88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18D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4 Action planning </w:t>
            </w:r>
          </w:p>
          <w:p w14:paraId="56CAC8D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3C88229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4DA4F5E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4C7B0F2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2 Information about antecedents </w:t>
            </w:r>
          </w:p>
          <w:p w14:paraId="2800989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4 Behavioural experiments </w:t>
            </w:r>
          </w:p>
          <w:p w14:paraId="39EAC1C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7E17EE5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7.1 Prompts / cues </w:t>
            </w:r>
          </w:p>
        </w:tc>
      </w:tr>
      <w:tr w:rsidR="00B83B43" w:rsidRPr="00B83B43" w14:paraId="26A54E23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EC1D6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E94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783D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649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4 Action planning </w:t>
            </w:r>
          </w:p>
          <w:p w14:paraId="54F0D9C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36DE9B1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14F1140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7F9B2E3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7F4982C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2 Information about antecedents </w:t>
            </w:r>
          </w:p>
          <w:p w14:paraId="422AAAA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4 Behavioural experiments </w:t>
            </w:r>
          </w:p>
          <w:p w14:paraId="79E11EC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4C66CA4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4 Monitoring of emotional consequences</w:t>
            </w:r>
          </w:p>
          <w:p w14:paraId="1E69F32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1 Prompts / cues</w:t>
            </w:r>
          </w:p>
          <w:p w14:paraId="61A233A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.4 Distraction </w:t>
            </w:r>
          </w:p>
        </w:tc>
      </w:tr>
      <w:tr w:rsidR="00B83B43" w:rsidRPr="00B83B43" w14:paraId="7AE24E0F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369D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e, 2022 (Intervention #1) 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F768" w14:textId="77777777" w:rsidR="00B83B43" w:rsidRPr="00B83B43" w:rsidRDefault="00B83B43" w:rsidP="005D24F7">
            <w:pPr>
              <w:widowControl w:val="0"/>
              <w:numPr>
                <w:ilvl w:val="0"/>
                <w:numId w:val="10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17F32142" w14:textId="77777777" w:rsidR="00B83B43" w:rsidRPr="00B83B43" w:rsidRDefault="00B83B43" w:rsidP="005D24F7">
            <w:pPr>
              <w:widowControl w:val="0"/>
              <w:numPr>
                <w:ilvl w:val="0"/>
                <w:numId w:val="10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ducation based on CGM data regarding diet, activity, and medication dosage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F979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7B26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40031F5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52D6EA6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19EA82E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54AC8E7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.1 Prompts / cues </w:t>
            </w:r>
          </w:p>
        </w:tc>
      </w:tr>
      <w:tr w:rsidR="00B83B43" w:rsidRPr="00B83B43" w14:paraId="3D6D1C7C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985B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B4E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3D4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E4A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3FBA7B7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701E798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5C2974A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</w:tc>
      </w:tr>
      <w:tr w:rsidR="00B83B43" w:rsidRPr="00B83B43" w14:paraId="6EDDD176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A978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36DF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E230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80E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5CC83B6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089C4A5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</w:tc>
      </w:tr>
      <w:tr w:rsidR="00B83B43" w:rsidRPr="00B83B43" w14:paraId="6663A415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897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505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ABF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cation adherence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0F8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08B6F72D" w14:textId="77777777" w:rsidTr="005D24F7">
        <w:trPr>
          <w:trHeight w:val="420"/>
        </w:trPr>
        <w:tc>
          <w:tcPr>
            <w:tcW w:w="15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AB03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e, 2022 (Intervention #2) </w:t>
            </w:r>
          </w:p>
        </w:tc>
        <w:tc>
          <w:tcPr>
            <w:tcW w:w="5108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8029B" w14:textId="77777777" w:rsidR="00B83B43" w:rsidRPr="00B83B43" w:rsidRDefault="00B83B43" w:rsidP="005D24F7">
            <w:pPr>
              <w:widowControl w:val="0"/>
              <w:numPr>
                <w:ilvl w:val="0"/>
                <w:numId w:val="10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C41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2AC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731F095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.1 Prompts / cues </w:t>
            </w:r>
          </w:p>
        </w:tc>
      </w:tr>
      <w:tr w:rsidR="00B83B43" w:rsidRPr="00B83B43" w14:paraId="0AE18A7F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2A4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Lee, 2023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B0BA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0ABF7543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gital integrated health care platform </w:t>
            </w:r>
          </w:p>
          <w:p w14:paraId="6E024CD3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eedback from medical staff on health data </w:t>
            </w:r>
          </w:p>
          <w:p w14:paraId="694A3169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5E568599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Sphygmomanometer</w:t>
            </w:r>
          </w:p>
          <w:p w14:paraId="38503379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ody weight scale </w:t>
            </w:r>
          </w:p>
          <w:p w14:paraId="77D36A37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dometer </w:t>
            </w:r>
          </w:p>
          <w:p w14:paraId="049EC834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Diet tracking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32EE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B671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6 Discrepancy between current behaviour and goal </w:t>
            </w:r>
          </w:p>
          <w:p w14:paraId="6F0E3A3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0FDC228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7 Feedback on outcome(s) of behaviour</w:t>
            </w:r>
          </w:p>
          <w:p w14:paraId="0B265B8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59914D5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3651B90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  <w:p w14:paraId="7834565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3 Non-specific reward</w:t>
            </w:r>
          </w:p>
        </w:tc>
      </w:tr>
      <w:tr w:rsidR="00B83B43" w:rsidRPr="00B83B43" w14:paraId="6ECF6B89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AEED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C3F7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98F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D464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6 Discrepancy between current behaviour and goal </w:t>
            </w:r>
          </w:p>
          <w:p w14:paraId="787EE5B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2 Feedback on behaviour</w:t>
            </w:r>
          </w:p>
          <w:p w14:paraId="374087E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41AAC00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7 Feedback on outcome(s) of behaviour</w:t>
            </w:r>
          </w:p>
          <w:p w14:paraId="4E96745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7CFACBC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3C679F4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6E5548E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  <w:p w14:paraId="58DB441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3 Non-specific reward</w:t>
            </w:r>
          </w:p>
        </w:tc>
      </w:tr>
      <w:tr w:rsidR="00B83B43" w:rsidRPr="00B83B43" w14:paraId="4840DB24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506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2F70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CBA4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3796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6 Discrepancy between current behaviour and goal </w:t>
            </w:r>
          </w:p>
          <w:p w14:paraId="6F8654F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2 Feedback on behaviour</w:t>
            </w:r>
          </w:p>
          <w:p w14:paraId="0F775A8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7 Feedback on outcome(s) of behaviour</w:t>
            </w:r>
          </w:p>
          <w:p w14:paraId="70D9E1F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71BE752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32A2453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  <w:p w14:paraId="16474C2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3 Non-specific reward</w:t>
            </w:r>
          </w:p>
        </w:tc>
      </w:tr>
      <w:tr w:rsidR="00B83B43" w:rsidRPr="00B83B43" w14:paraId="686EF138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DAA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Meisenhelder-Smith, 2006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2C0F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680F0ACC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abetes self-management education </w:t>
            </w:r>
          </w:p>
          <w:p w14:paraId="241E1BAA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  <w:p w14:paraId="3217FD49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  <w:p w14:paraId="5D5C99A8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cation tracking </w:t>
            </w:r>
          </w:p>
          <w:p w14:paraId="447FAE74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se tracking </w:t>
            </w:r>
          </w:p>
          <w:p w14:paraId="71546B9C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scussion of CGM results with a health care provider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126D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C315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236CCC2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1FE0412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792FE78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5 Review behaviour goals </w:t>
            </w:r>
          </w:p>
          <w:p w14:paraId="3DD223F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8 Behavioural contract </w:t>
            </w:r>
          </w:p>
          <w:p w14:paraId="41BBD48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2 Feedback on behaviour</w:t>
            </w:r>
          </w:p>
          <w:p w14:paraId="5DD48E7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3E6B36A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321BF44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7576A18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3 Social support (emotional) </w:t>
            </w:r>
          </w:p>
          <w:p w14:paraId="631EB2A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2BB93E0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7C8DB90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3 Information about social and environmental consequences </w:t>
            </w:r>
          </w:p>
          <w:p w14:paraId="640058F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6 Information about emotional consequences</w:t>
            </w:r>
          </w:p>
          <w:p w14:paraId="7C62260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6.1 Demonstration of the behaviour</w:t>
            </w:r>
          </w:p>
          <w:p w14:paraId="5C5A48D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1 Behavioural practice / rehearsal </w:t>
            </w:r>
          </w:p>
          <w:p w14:paraId="0EA8451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5931F76F" w14:textId="77777777" w:rsidTr="005D24F7">
        <w:trPr>
          <w:trHeight w:val="16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8F33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696AF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FA96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4EC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5AB5D07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0C0BFFD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43637A7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5 Review behaviour goals </w:t>
            </w:r>
          </w:p>
          <w:p w14:paraId="5A5DA4A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8 Behavioural contract </w:t>
            </w:r>
          </w:p>
          <w:p w14:paraId="5583A0A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2 Feedback on behaviour</w:t>
            </w:r>
          </w:p>
          <w:p w14:paraId="35B7AAD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622106F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28141E6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3 Social support (emotional) </w:t>
            </w:r>
          </w:p>
          <w:p w14:paraId="26DFEB0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7748448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2A7AF3B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5.3 Information about social and environmental consequences </w:t>
            </w:r>
          </w:p>
          <w:p w14:paraId="49E3D41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6 Information about emotional consequences</w:t>
            </w:r>
          </w:p>
          <w:p w14:paraId="444C942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6.1 Demonstration of the behaviour</w:t>
            </w:r>
          </w:p>
          <w:p w14:paraId="48DC8A8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1 Behavioural practice / rehearsal </w:t>
            </w:r>
          </w:p>
          <w:p w14:paraId="4FBB98F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  <w:p w14:paraId="6AE8047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7 Self-incentive</w:t>
            </w:r>
          </w:p>
          <w:p w14:paraId="6200F13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9 Self-reward</w:t>
            </w:r>
          </w:p>
        </w:tc>
      </w:tr>
      <w:tr w:rsidR="00B83B43" w:rsidRPr="00B83B43" w14:paraId="7F7E3845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E493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BD8C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8E9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5802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7CF267C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7A852B8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61E447F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5 Review behaviour goals </w:t>
            </w:r>
          </w:p>
          <w:p w14:paraId="0DA8B74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8 Behavioural contract </w:t>
            </w:r>
          </w:p>
          <w:p w14:paraId="1C8CDB2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2 Feedback on behaviour</w:t>
            </w:r>
          </w:p>
          <w:p w14:paraId="62BFC99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72A4C98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36D4BBB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3 Social support (emotional) </w:t>
            </w:r>
          </w:p>
          <w:p w14:paraId="1A32AD8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25370D0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4BFB6CE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3 Information about social and environmental consequences </w:t>
            </w:r>
          </w:p>
          <w:p w14:paraId="078CDB7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6 Information about emotional consequences</w:t>
            </w:r>
          </w:p>
          <w:p w14:paraId="41CB408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6.1 Demonstration of the behaviour</w:t>
            </w:r>
          </w:p>
          <w:p w14:paraId="2D76BFD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1 Behavioural practice / rehearsal </w:t>
            </w:r>
          </w:p>
          <w:p w14:paraId="3FAAD50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  <w:p w14:paraId="17BA53C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7 Self-incentive</w:t>
            </w:r>
          </w:p>
          <w:p w14:paraId="622D50B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9 Self-reward</w:t>
            </w:r>
          </w:p>
        </w:tc>
      </w:tr>
      <w:tr w:rsidR="00B83B43" w:rsidRPr="00B83B43" w14:paraId="3A6B979B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1AD5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2FF2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439C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cation adherence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8D49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458F99A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3105EFB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4BC8F4E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5 Review behaviour goals </w:t>
            </w:r>
          </w:p>
          <w:p w14:paraId="7767093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8 Behavioural contract </w:t>
            </w:r>
          </w:p>
          <w:p w14:paraId="46D98D0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2 Feedback on behaviour</w:t>
            </w:r>
          </w:p>
          <w:p w14:paraId="230302C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458F6F7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3 Social support (emotional) </w:t>
            </w:r>
          </w:p>
          <w:p w14:paraId="2AB38E1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455E866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5657284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3 Information about social and environmental consequences </w:t>
            </w:r>
          </w:p>
          <w:p w14:paraId="68B05C1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6 Information about emotional consequences</w:t>
            </w:r>
          </w:p>
          <w:p w14:paraId="50C8EE3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6.1 Demonstration of the behaviour</w:t>
            </w:r>
          </w:p>
          <w:p w14:paraId="4766848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1 Behavioural practice / rehearsal </w:t>
            </w:r>
          </w:p>
          <w:p w14:paraId="42F5ECE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  <w:p w14:paraId="6F8E41E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7 Self-incentive</w:t>
            </w:r>
          </w:p>
          <w:p w14:paraId="3F83B2B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9 Self-reward</w:t>
            </w:r>
          </w:p>
        </w:tc>
      </w:tr>
      <w:tr w:rsidR="00B83B43" w:rsidRPr="00B83B43" w14:paraId="3BE21D24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3E49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Murphy, 2008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508B6" w14:textId="77777777" w:rsidR="00B83B43" w:rsidRPr="00B83B43" w:rsidRDefault="00B83B43" w:rsidP="005D24F7">
            <w:pPr>
              <w:widowControl w:val="0"/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linded CGM </w:t>
            </w:r>
          </w:p>
          <w:p w14:paraId="78AC0D20" w14:textId="77777777" w:rsidR="00B83B43" w:rsidRPr="00B83B43" w:rsidRDefault="00B83B43" w:rsidP="005D24F7">
            <w:pPr>
              <w:widowControl w:val="0"/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scussion of CGM results with a health care provider in relation to diet, activity, and medication </w:t>
            </w:r>
          </w:p>
          <w:p w14:paraId="7B806AC0" w14:textId="77777777" w:rsidR="00B83B43" w:rsidRPr="00B83B43" w:rsidRDefault="00B83B43" w:rsidP="005D24F7">
            <w:pPr>
              <w:widowControl w:val="0"/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tenatal care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C37C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4495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04BDB6F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7D20017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6 Discrepancy between current behaviour and goal </w:t>
            </w:r>
          </w:p>
          <w:p w14:paraId="4FE4D16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1842257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3CA4709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0B81393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2 Information about antecedents </w:t>
            </w:r>
          </w:p>
          <w:p w14:paraId="777BAD7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  <w:p w14:paraId="5EBAB5E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.3 Focus on past success </w:t>
            </w:r>
          </w:p>
        </w:tc>
      </w:tr>
      <w:tr w:rsidR="00B83B43" w:rsidRPr="00B83B43" w14:paraId="1C7F200D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B1F6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19F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BD18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CFA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783AFD5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0A155A2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7031684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327B711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2 Information about antecedents </w:t>
            </w:r>
          </w:p>
          <w:p w14:paraId="44AF849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2001AAE4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D623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DF3D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050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9E6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7033C75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0D73253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15680CF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2 Information about antecedents </w:t>
            </w:r>
          </w:p>
          <w:p w14:paraId="53C74DD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0C1D6178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59D6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Price, 2021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870E" w14:textId="77777777" w:rsidR="00B83B43" w:rsidRPr="00B83B43" w:rsidRDefault="00B83B43" w:rsidP="005D24F7">
            <w:pPr>
              <w:widowControl w:val="0"/>
              <w:numPr>
                <w:ilvl w:val="0"/>
                <w:numId w:val="9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6810DE74" w14:textId="77777777" w:rsidR="00B83B43" w:rsidRPr="00B83B43" w:rsidRDefault="00B83B43" w:rsidP="005D24F7">
            <w:pPr>
              <w:widowControl w:val="0"/>
              <w:numPr>
                <w:ilvl w:val="0"/>
                <w:numId w:val="9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GM-related learning modules</w:t>
            </w:r>
          </w:p>
          <w:p w14:paraId="6A32F516" w14:textId="77777777" w:rsidR="00B83B43" w:rsidRPr="00B83B43" w:rsidRDefault="00B83B43" w:rsidP="005D24F7">
            <w:pPr>
              <w:widowControl w:val="0"/>
              <w:numPr>
                <w:ilvl w:val="0"/>
                <w:numId w:val="9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scussion about CGM results with healthcare provider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2AE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6C41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789CA13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2BE150B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7DE2238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6779712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2 Information about antecedents </w:t>
            </w:r>
          </w:p>
          <w:p w14:paraId="38F66B6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4 Behavioural experiments</w:t>
            </w:r>
          </w:p>
          <w:p w14:paraId="608291B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7F03047E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0E45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2D89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964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1A31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3 Self-monitoring of behaviour </w:t>
            </w:r>
          </w:p>
          <w:p w14:paraId="45C9A06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631ACE4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1669661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2 Information about antecedents </w:t>
            </w:r>
          </w:p>
          <w:p w14:paraId="647E85C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4 Behavioural experiments </w:t>
            </w:r>
          </w:p>
          <w:p w14:paraId="64DFF69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</w:tc>
      </w:tr>
      <w:tr w:rsidR="00B83B43" w:rsidRPr="00B83B43" w14:paraId="7DAC8F07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0649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Ruissen</w:t>
            </w:r>
            <w:proofErr w:type="spellEnd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, 2023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FB047" w14:textId="77777777" w:rsidR="00B83B43" w:rsidRPr="00B83B43" w:rsidRDefault="00B83B43" w:rsidP="005D24F7">
            <w:pPr>
              <w:widowControl w:val="0"/>
              <w:numPr>
                <w:ilvl w:val="0"/>
                <w:numId w:val="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490A48D8" w14:textId="77777777" w:rsidR="00B83B43" w:rsidRPr="00B83B43" w:rsidRDefault="00B83B43" w:rsidP="005D24F7">
            <w:pPr>
              <w:widowControl w:val="0"/>
              <w:numPr>
                <w:ilvl w:val="0"/>
                <w:numId w:val="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  <w:p w14:paraId="2A995106" w14:textId="77777777" w:rsidR="00B83B43" w:rsidRPr="00B83B43" w:rsidRDefault="00B83B43" w:rsidP="005D24F7">
            <w:pPr>
              <w:widowControl w:val="0"/>
              <w:numPr>
                <w:ilvl w:val="0"/>
                <w:numId w:val="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earable activity tracker </w:t>
            </w:r>
          </w:p>
          <w:p w14:paraId="56C622C1" w14:textId="77777777" w:rsidR="00B83B43" w:rsidRPr="00B83B43" w:rsidRDefault="00B83B43" w:rsidP="005D24F7">
            <w:pPr>
              <w:widowControl w:val="0"/>
              <w:numPr>
                <w:ilvl w:val="0"/>
                <w:numId w:val="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eb-based shared decision-making tool </w:t>
            </w:r>
          </w:p>
          <w:p w14:paraId="0A301C36" w14:textId="77777777" w:rsidR="00B83B43" w:rsidRPr="00B83B43" w:rsidRDefault="00B83B43" w:rsidP="005D24F7">
            <w:pPr>
              <w:widowControl w:val="0"/>
              <w:numPr>
                <w:ilvl w:val="0"/>
                <w:numId w:val="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pp- or web-based self-management support system</w:t>
            </w:r>
          </w:p>
          <w:p w14:paraId="72B6EBC7" w14:textId="77777777" w:rsidR="00B83B43" w:rsidRPr="00B83B43" w:rsidRDefault="00B83B43" w:rsidP="005D24F7">
            <w:pPr>
              <w:widowControl w:val="0"/>
              <w:numPr>
                <w:ilvl w:val="0"/>
                <w:numId w:val="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  <w:p w14:paraId="6E8018EB" w14:textId="77777777" w:rsidR="00B83B43" w:rsidRPr="00B83B43" w:rsidRDefault="00B83B43" w:rsidP="005D24F7">
            <w:pPr>
              <w:widowControl w:val="0"/>
              <w:numPr>
                <w:ilvl w:val="0"/>
                <w:numId w:val="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  <w:p w14:paraId="4348D14D" w14:textId="77777777" w:rsidR="00B83B43" w:rsidRPr="00B83B43" w:rsidRDefault="00B83B43" w:rsidP="005D24F7">
            <w:pPr>
              <w:widowControl w:val="0"/>
              <w:numPr>
                <w:ilvl w:val="0"/>
                <w:numId w:val="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se tracking </w:t>
            </w:r>
          </w:p>
          <w:p w14:paraId="5B92606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8F25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997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789C79D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25FAF54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279FE22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3BB4EC8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6 Discrepancy between current behaviour and goal </w:t>
            </w:r>
          </w:p>
          <w:p w14:paraId="26E3E85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2 Feedback on behaviour </w:t>
            </w:r>
          </w:p>
          <w:p w14:paraId="10561D6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52B2447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1BFA745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3.3 Social support (emotional) </w:t>
            </w:r>
          </w:p>
          <w:p w14:paraId="724DC38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2C54274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2 Information about antecedents </w:t>
            </w:r>
          </w:p>
          <w:p w14:paraId="3372CE7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5666991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3 Information about social and environmental consequences </w:t>
            </w:r>
          </w:p>
          <w:p w14:paraId="390D0C7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4 Monitoring of emotional consequences </w:t>
            </w:r>
          </w:p>
          <w:p w14:paraId="44A3C84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8.7 Graded tasks</w:t>
            </w:r>
          </w:p>
          <w:p w14:paraId="5A48567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  <w:p w14:paraId="2428FB6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.2 Reduce negative emotions </w:t>
            </w:r>
          </w:p>
          <w:p w14:paraId="53425E4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.4 Valued self-identity </w:t>
            </w:r>
          </w:p>
          <w:p w14:paraId="3428009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5.4 Focus on past success</w:t>
            </w:r>
          </w:p>
        </w:tc>
      </w:tr>
      <w:tr w:rsidR="00B83B43" w:rsidRPr="00B83B43" w14:paraId="335DE37D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F36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C966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B1CE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FC0E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3B6722B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7EACDD4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48B1586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5699A4C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6 Discrepancy between current behaviour and goal </w:t>
            </w:r>
          </w:p>
          <w:p w14:paraId="5F52A6E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2 Feedback on behaviour </w:t>
            </w:r>
          </w:p>
          <w:p w14:paraId="00D9D28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3F6D1F2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58515D9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3 Social support (emotional) </w:t>
            </w:r>
          </w:p>
          <w:p w14:paraId="4480F65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2276A10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2 Information about antecedents </w:t>
            </w:r>
          </w:p>
          <w:p w14:paraId="3C0C38F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3BF2817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3 Information about social and environmental consequences </w:t>
            </w:r>
          </w:p>
          <w:p w14:paraId="615DD0B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4 Monitoring of emotional consequences </w:t>
            </w:r>
          </w:p>
          <w:p w14:paraId="671C69B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8.7 Graded tasks</w:t>
            </w:r>
          </w:p>
          <w:p w14:paraId="4811B4D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  <w:p w14:paraId="6A5401A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.2 Reduce negative emotions </w:t>
            </w:r>
          </w:p>
          <w:p w14:paraId="33D1856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.4 Valued self-identity </w:t>
            </w:r>
          </w:p>
          <w:p w14:paraId="07F73FF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5.4 Focus on past success</w:t>
            </w:r>
          </w:p>
        </w:tc>
      </w:tr>
      <w:tr w:rsidR="00B83B43" w:rsidRPr="00B83B43" w14:paraId="11A06E6A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F67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74A8F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0CF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4DD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03F43E9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4C113E7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4C96CD8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50585E0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6 Discrepancy between current behaviour and goal </w:t>
            </w:r>
          </w:p>
          <w:p w14:paraId="691C418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2 Feedback on behaviour </w:t>
            </w:r>
          </w:p>
          <w:p w14:paraId="7C09E19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221FE44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3C86294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01EA515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3 Social support (emotional) </w:t>
            </w:r>
          </w:p>
          <w:p w14:paraId="153EB06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21020B5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2 Information about antecedents </w:t>
            </w:r>
          </w:p>
          <w:p w14:paraId="667970E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5BEE250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3 Information about social and environmental consequences </w:t>
            </w:r>
          </w:p>
          <w:p w14:paraId="5A0EDA0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4 Monitoring of emotional consequences </w:t>
            </w:r>
          </w:p>
          <w:p w14:paraId="06CF14A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8.7 Graded tasks</w:t>
            </w:r>
          </w:p>
          <w:p w14:paraId="51577FB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  <w:p w14:paraId="24CC5D4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.2 Reduce negative emotions </w:t>
            </w:r>
          </w:p>
          <w:p w14:paraId="4F239B6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.4 Valued self-identity </w:t>
            </w:r>
          </w:p>
          <w:p w14:paraId="240C944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5.4 Focus on past success</w:t>
            </w:r>
          </w:p>
        </w:tc>
      </w:tr>
      <w:tr w:rsidR="00B83B43" w:rsidRPr="00B83B43" w14:paraId="64E54D7A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821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A54B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E82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F7CC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1BE1EEB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45901DA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44CE5F7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3C31433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6 Discrepancy between current behaviour and goal </w:t>
            </w:r>
          </w:p>
          <w:p w14:paraId="48ECF09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2 Feedback on behaviour </w:t>
            </w:r>
          </w:p>
          <w:p w14:paraId="44D6DFF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3 Self-monitoring of behaviour </w:t>
            </w:r>
          </w:p>
          <w:p w14:paraId="025B046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78C414E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1562614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3 Social support (emotional) </w:t>
            </w:r>
          </w:p>
          <w:p w14:paraId="7A39866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0BE4FE9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2 Information about antecedents </w:t>
            </w:r>
          </w:p>
          <w:p w14:paraId="6B06FDE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06468E9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3 Information about social and environmental consequences </w:t>
            </w:r>
          </w:p>
          <w:p w14:paraId="5BD8CEE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4 Monitoring of emotional consequences </w:t>
            </w:r>
          </w:p>
          <w:p w14:paraId="27867FE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8.7 Graded tasks</w:t>
            </w:r>
          </w:p>
          <w:p w14:paraId="6DE4E6A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  <w:p w14:paraId="01708D0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.2 Reduce negative emotions </w:t>
            </w:r>
          </w:p>
          <w:p w14:paraId="55DFE80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.4 Valued self-identity </w:t>
            </w:r>
          </w:p>
          <w:p w14:paraId="09D5A9F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5.4 Focus on past success</w:t>
            </w:r>
          </w:p>
        </w:tc>
      </w:tr>
      <w:tr w:rsidR="00B83B43" w:rsidRPr="00B83B43" w14:paraId="312BB25B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A33B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F9B27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D13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cation adherence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98DE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 Problem solving </w:t>
            </w:r>
          </w:p>
          <w:p w14:paraId="1E05EB3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641CEF4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6 Discrepancy between current behaviour and goal </w:t>
            </w:r>
          </w:p>
          <w:p w14:paraId="451431E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2 Feedback on behaviour </w:t>
            </w:r>
          </w:p>
          <w:p w14:paraId="32CB9D8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4867DEE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3 Social support (emotional) </w:t>
            </w:r>
          </w:p>
          <w:p w14:paraId="53DEEBA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2A0263A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2 Information about antecedents </w:t>
            </w:r>
          </w:p>
          <w:p w14:paraId="38B66B5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4940C8B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3 Information about social and environmental consequences </w:t>
            </w:r>
          </w:p>
          <w:p w14:paraId="5561D63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4 Monitoring of emotional consequences </w:t>
            </w:r>
          </w:p>
          <w:p w14:paraId="2564213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8.7 Graded tasks</w:t>
            </w:r>
          </w:p>
          <w:p w14:paraId="0D5A68D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.2 Reduce negative emotions </w:t>
            </w:r>
          </w:p>
          <w:p w14:paraId="607596C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.4 Valued self-identity </w:t>
            </w:r>
          </w:p>
          <w:p w14:paraId="1A25A4B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5.4 Focus on past success</w:t>
            </w:r>
          </w:p>
        </w:tc>
      </w:tr>
      <w:tr w:rsidR="00B83B43" w:rsidRPr="00B83B43" w14:paraId="5FC0153E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60C4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Sato, 2016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2A524" w14:textId="77777777" w:rsidR="00B83B43" w:rsidRPr="00B83B43" w:rsidRDefault="00B83B43" w:rsidP="005D24F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linded CGM </w:t>
            </w:r>
          </w:p>
          <w:p w14:paraId="3CB60E5A" w14:textId="77777777" w:rsidR="00B83B43" w:rsidRPr="00B83B43" w:rsidRDefault="00B83B43" w:rsidP="005D24F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 guidance based on CGM data </w:t>
            </w:r>
          </w:p>
          <w:p w14:paraId="2F5155FB" w14:textId="77777777" w:rsidR="00B83B43" w:rsidRPr="00B83B43" w:rsidRDefault="00B83B43" w:rsidP="005D24F7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Diet tracking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C5C5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0685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274341A8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CF7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360FF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D032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E09C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113A6D7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3 Self-monitoring of behaviour </w:t>
            </w:r>
          </w:p>
          <w:p w14:paraId="0985407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  <w:p w14:paraId="5807332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10518097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8A9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Schembre, 2022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4BF45" w14:textId="77777777" w:rsidR="00B83B43" w:rsidRPr="00B83B43" w:rsidRDefault="00B83B43" w:rsidP="005D24F7">
            <w:pPr>
              <w:widowControl w:val="0"/>
              <w:numPr>
                <w:ilvl w:val="0"/>
                <w:numId w:val="12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6C8A74CF" w14:textId="77777777" w:rsidR="00B83B43" w:rsidRPr="00B83B43" w:rsidRDefault="00B83B43" w:rsidP="005D24F7">
            <w:pPr>
              <w:widowControl w:val="0"/>
              <w:numPr>
                <w:ilvl w:val="0"/>
                <w:numId w:val="12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 on meal timing based on glucose levels</w:t>
            </w:r>
          </w:p>
          <w:p w14:paraId="16B012A0" w14:textId="77777777" w:rsidR="00B83B43" w:rsidRPr="00B83B43" w:rsidRDefault="00B83B43" w:rsidP="005D24F7">
            <w:pPr>
              <w:widowControl w:val="0"/>
              <w:numPr>
                <w:ilvl w:val="0"/>
                <w:numId w:val="12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abetes Prevention Program </w:t>
            </w:r>
          </w:p>
          <w:p w14:paraId="7BC74D7A" w14:textId="77777777" w:rsidR="00B83B43" w:rsidRPr="00B83B43" w:rsidRDefault="00B83B43" w:rsidP="005D24F7">
            <w:pPr>
              <w:widowControl w:val="0"/>
              <w:numPr>
                <w:ilvl w:val="0"/>
                <w:numId w:val="12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eight tracking </w:t>
            </w:r>
          </w:p>
          <w:p w14:paraId="27F43ADB" w14:textId="77777777" w:rsidR="00B83B43" w:rsidRPr="00B83B43" w:rsidRDefault="00B83B43" w:rsidP="005D24F7">
            <w:pPr>
              <w:widowControl w:val="0"/>
              <w:numPr>
                <w:ilvl w:val="0"/>
                <w:numId w:val="12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roup exercise classes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AED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1CD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150D512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3AEFD74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1E21C36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207EEF3A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EC93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B25B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1CCC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6B4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4CB1587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4A9C458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6824BDA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4 Action planning </w:t>
            </w:r>
          </w:p>
          <w:p w14:paraId="648DDAC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310E2BC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07B343D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033D9BC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6D8E7FA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3 Information about social and environmental consequences </w:t>
            </w:r>
          </w:p>
          <w:p w14:paraId="0EC5144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  <w:p w14:paraId="39A6A42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1.2 Reduce negative emotions</w:t>
            </w:r>
          </w:p>
          <w:p w14:paraId="48F4624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.3 Avoidance / reducing exposure to cues for the behaviour </w:t>
            </w:r>
          </w:p>
          <w:p w14:paraId="626A3BA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.4 Self-talk </w:t>
            </w:r>
          </w:p>
        </w:tc>
      </w:tr>
      <w:tr w:rsidR="00B83B43" w:rsidRPr="00B83B43" w14:paraId="7E41EBAD" w14:textId="77777777" w:rsidTr="005D24F7">
        <w:trPr>
          <w:trHeight w:val="420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C461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96E7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EC49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78A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14AA319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603CF0E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1CF39F1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492B443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1BE5E74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3 Information about social and environmental consequences </w:t>
            </w:r>
          </w:p>
          <w:p w14:paraId="5DE63FB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6.1 Demonstration of the behaviour</w:t>
            </w:r>
          </w:p>
          <w:p w14:paraId="6527672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1 Behavioural practice / rehearsal </w:t>
            </w:r>
          </w:p>
          <w:p w14:paraId="33AC75C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  <w:p w14:paraId="7A2EC80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1.2 Reduce negative emotions</w:t>
            </w:r>
          </w:p>
          <w:p w14:paraId="6FBD917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.3 Avoidance / reducing exposure to cues for the behaviour </w:t>
            </w:r>
          </w:p>
          <w:p w14:paraId="5683182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.4 Self-talk </w:t>
            </w:r>
          </w:p>
        </w:tc>
      </w:tr>
      <w:tr w:rsidR="00B83B43" w:rsidRPr="00B83B43" w14:paraId="0CF8B662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B3A7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Taylor, 2019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DDEC9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6F58A7C6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37294034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se tracking </w:t>
            </w:r>
          </w:p>
          <w:p w14:paraId="4490ECAC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  <w:p w14:paraId="06D45DE7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  <w:p w14:paraId="1C230B1C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utrition education </w:t>
            </w:r>
          </w:p>
          <w:p w14:paraId="076E00C0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Low-carbohydrate, high-protein and unsaturated fat diet</w:t>
            </w:r>
          </w:p>
          <w:p w14:paraId="221F757B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Exercise plan</w:t>
            </w:r>
          </w:p>
          <w:p w14:paraId="2BEABE36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scussion of CGM data with healthcare provider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FDEE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63F9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0EA28C9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2 Social support (practical)</w:t>
            </w:r>
          </w:p>
        </w:tc>
      </w:tr>
      <w:tr w:rsidR="00B83B43" w:rsidRPr="00B83B43" w14:paraId="58A7C632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9773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E3F0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4100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7063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0406AF5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0F80A4E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5541CEC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2 Behavioural substitution </w:t>
            </w:r>
          </w:p>
        </w:tc>
      </w:tr>
      <w:tr w:rsidR="00B83B43" w:rsidRPr="00B83B43" w14:paraId="1020E92E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B54B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CCCB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533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6C95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73D7C0D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4 Action planning </w:t>
            </w:r>
          </w:p>
          <w:p w14:paraId="370DB9A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2498AC9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5819F953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E4D8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0CFEB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533B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39B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54B5B6C3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ED40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umminia, 2021 (Intervention #1) 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9A39B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3C2643A8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22FE4F69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ructured diabetes education program </w:t>
            </w:r>
          </w:p>
          <w:p w14:paraId="11393EA6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 adjustments based on CGM data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50F1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FD1D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1DE14C8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67422F8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7125853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4774538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39B49ED6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14AA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AC80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C38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5D55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45D6FBC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63867EA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</w:tc>
      </w:tr>
      <w:tr w:rsidR="00B83B43" w:rsidRPr="00B83B43" w14:paraId="4AB06563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41FF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ADB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929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F115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2978DF9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1D268B7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6AC1CF8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2843C38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279F1515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E56E9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219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A0B0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B4D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00F52C2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58AC5C2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6757A7D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28CEFBD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6EF154B1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9B2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umminia, 2021 (Intervention #2) 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D674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1F83C4DC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ructured diabetes education program </w:t>
            </w:r>
          </w:p>
          <w:p w14:paraId="1D23DF8D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 adjustments based on glucometer data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DD7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415B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5E12E8F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168169B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7DC1343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77FE398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111FDD1A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AFF1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9DC4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409A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3033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763E392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4C22880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63C90A5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1 Information about health consequences </w:t>
            </w:r>
          </w:p>
          <w:p w14:paraId="329ECCB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7863B8CD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1DB6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AD7A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2EA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BC39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500A835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3E5D8F8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2656F4B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5.1 Information about health consequences </w:t>
            </w:r>
          </w:p>
          <w:p w14:paraId="70F815A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28BC6F62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58A8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Voormolen</w:t>
            </w:r>
            <w:proofErr w:type="spellEnd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05933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linded CGM </w:t>
            </w:r>
          </w:p>
          <w:p w14:paraId="33BAD28B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  <w:p w14:paraId="212BF03F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scussion of CGM results with health care professional in relation to diet and medication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C5AE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75A3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2CBCC14D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9CB0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FCAB9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117F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22D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5CF2703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5BC7CD3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1B188BA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17B242E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</w:tc>
      </w:tr>
      <w:tr w:rsidR="00B83B43" w:rsidRPr="00B83B43" w14:paraId="6D619E69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81B6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CFBB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36E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6021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776B40E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68A7187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</w:tc>
      </w:tr>
      <w:tr w:rsidR="00B83B43" w:rsidRPr="00B83B43" w14:paraId="65D63FCF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7098B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60CD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64FF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5BC3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27A2B13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27759B5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</w:tc>
      </w:tr>
      <w:tr w:rsidR="00B83B43" w:rsidRPr="00B83B43" w14:paraId="53E0B950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AE02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Wada, 2020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5751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1F6090C6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 on how to adjust behaviours based on glucose levels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EC74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F13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504200A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0F1FD95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 Instruction on how to perform the behaviour </w:t>
            </w:r>
          </w:p>
        </w:tc>
      </w:tr>
      <w:tr w:rsidR="00B83B43" w:rsidRPr="00B83B43" w14:paraId="493B4758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177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A1AA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E236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12E6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201E65F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0F03C5C7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CC9C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64DE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A87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A24D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2EA531CA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71C9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Yan, 2022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01B37" w14:textId="77777777" w:rsidR="00B83B43" w:rsidRPr="00B83B43" w:rsidRDefault="00B83B43" w:rsidP="005D24F7">
            <w:pPr>
              <w:widowControl w:val="0"/>
              <w:numPr>
                <w:ilvl w:val="0"/>
                <w:numId w:val="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3440ED14" w14:textId="77777777" w:rsidR="00B83B43" w:rsidRPr="00B83B43" w:rsidRDefault="00B83B43" w:rsidP="005D24F7">
            <w:pPr>
              <w:widowControl w:val="0"/>
              <w:numPr>
                <w:ilvl w:val="0"/>
                <w:numId w:val="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  <w:p w14:paraId="39D3DD33" w14:textId="77777777" w:rsidR="00B83B43" w:rsidRPr="00B83B43" w:rsidRDefault="00B83B43" w:rsidP="005D24F7">
            <w:pPr>
              <w:widowControl w:val="0"/>
              <w:numPr>
                <w:ilvl w:val="0"/>
                <w:numId w:val="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  <w:p w14:paraId="0FD9CB91" w14:textId="77777777" w:rsidR="00B83B43" w:rsidRPr="00B83B43" w:rsidRDefault="00B83B43" w:rsidP="005D24F7">
            <w:pPr>
              <w:widowControl w:val="0"/>
              <w:numPr>
                <w:ilvl w:val="0"/>
                <w:numId w:val="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 adjustment based on CGM data </w:t>
            </w:r>
          </w:p>
          <w:p w14:paraId="31632B94" w14:textId="77777777" w:rsidR="00B83B43" w:rsidRPr="00B83B43" w:rsidRDefault="00B83B43" w:rsidP="005D24F7">
            <w:pPr>
              <w:widowControl w:val="0"/>
              <w:numPr>
                <w:ilvl w:val="0"/>
                <w:numId w:val="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abetes education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BA58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B1BC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0E46011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3A3FC2BC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E91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15DD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8BB3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3383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3F48CB44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E87B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E35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5C65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5B8C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251DF88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09D4AEF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50E1FF96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AB68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8C0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59C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12FD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1424167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477E3C7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1A7CE11A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7085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Yeoh, 2018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7CC31" w14:textId="77777777" w:rsidR="00B83B43" w:rsidRPr="00B83B43" w:rsidRDefault="00B83B43" w:rsidP="005D24F7">
            <w:pPr>
              <w:widowControl w:val="0"/>
              <w:numPr>
                <w:ilvl w:val="0"/>
                <w:numId w:val="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linded CGM </w:t>
            </w:r>
          </w:p>
          <w:p w14:paraId="675164CA" w14:textId="77777777" w:rsidR="00B83B43" w:rsidRPr="00B83B43" w:rsidRDefault="00B83B43" w:rsidP="005D24F7">
            <w:pPr>
              <w:widowControl w:val="0"/>
              <w:numPr>
                <w:ilvl w:val="0"/>
                <w:numId w:val="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3894964A" w14:textId="77777777" w:rsidR="00B83B43" w:rsidRPr="00B83B43" w:rsidRDefault="00B83B43" w:rsidP="005D24F7">
            <w:pPr>
              <w:widowControl w:val="0"/>
              <w:numPr>
                <w:ilvl w:val="0"/>
                <w:numId w:val="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  <w:p w14:paraId="375666DB" w14:textId="77777777" w:rsidR="00B83B43" w:rsidRPr="00B83B43" w:rsidRDefault="00B83B43" w:rsidP="005D24F7">
            <w:pPr>
              <w:widowControl w:val="0"/>
              <w:numPr>
                <w:ilvl w:val="0"/>
                <w:numId w:val="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  <w:p w14:paraId="08B4AE76" w14:textId="77777777" w:rsidR="00B83B43" w:rsidRPr="00B83B43" w:rsidRDefault="00B83B43" w:rsidP="005D24F7">
            <w:pPr>
              <w:widowControl w:val="0"/>
              <w:numPr>
                <w:ilvl w:val="0"/>
                <w:numId w:val="6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 adjustment based on CGM data in relation to medication and lifestyle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5A29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07E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6818CCF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</w:tc>
      </w:tr>
      <w:tr w:rsidR="00B83B43" w:rsidRPr="00B83B43" w14:paraId="1E0664C7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4581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6CA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93E0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C5F1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02F8CE1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4B48A460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4F0C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BB8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86E4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B8F2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59BED00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0840BEF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36EA082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4AC1730A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E4A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E6BC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88E7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9D1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372E1D4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7F25178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1 Social support (unspecified) </w:t>
            </w:r>
          </w:p>
          <w:p w14:paraId="4D04C33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0504850A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7159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Yoo, 2008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C661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352B66CF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uidance to increase activity and reduce food intake when hyperglycaemic alarms occur </w:t>
            </w:r>
          </w:p>
          <w:p w14:paraId="5D13D86E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scussion of CGM results with a health care provider in relation to diet and activit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2EDD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4BC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21685BD3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7F6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3DFFF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4E3B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1F36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4 Action planning </w:t>
            </w:r>
          </w:p>
          <w:p w14:paraId="3A426D5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.1 Prompts / cues </w:t>
            </w:r>
          </w:p>
        </w:tc>
      </w:tr>
      <w:tr w:rsidR="00B83B43" w:rsidRPr="00B83B43" w14:paraId="6E327AE2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7654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198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4ECC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246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4 Action planning </w:t>
            </w:r>
          </w:p>
          <w:p w14:paraId="682D26E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273B7C6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.1 Prompts / cues </w:t>
            </w:r>
          </w:p>
          <w:p w14:paraId="30209CF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1 Credible source </w:t>
            </w:r>
          </w:p>
        </w:tc>
      </w:tr>
      <w:tr w:rsidR="00B83B43" w:rsidRPr="00B83B43" w14:paraId="3A8888DF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1111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47F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93B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B789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4 Action planning </w:t>
            </w:r>
          </w:p>
          <w:p w14:paraId="241D4F8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137FF93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.1 Prompts / cues </w:t>
            </w:r>
          </w:p>
          <w:p w14:paraId="2F891F7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5F87CBFD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7A3C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W. Zhang, 2021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2885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3E462945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  <w:p w14:paraId="24AA0353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 adjustments based on CGM data in relation to diet and medication </w:t>
            </w:r>
          </w:p>
          <w:p w14:paraId="294E570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732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736D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032FE59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1BFDDD9D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8599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238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A25D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8D5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7323313C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85A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668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84A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61AE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3F08E8F2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CDC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X. Zhang, 2021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6EBE3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blinded CGM </w:t>
            </w:r>
          </w:p>
          <w:p w14:paraId="69C43DD3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2884CA1B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scussion of CGM data with a health care provider, with treatment adjustments as necessary </w:t>
            </w:r>
          </w:p>
          <w:p w14:paraId="094A2A5B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ome diet and activity plans based on glucose data </w:t>
            </w:r>
          </w:p>
          <w:p w14:paraId="7D478F8A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  <w:p w14:paraId="3D5AA0F6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  <w:p w14:paraId="58DDD28F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cation tracking </w:t>
            </w:r>
          </w:p>
          <w:p w14:paraId="50E3A5F1" w14:textId="77777777" w:rsidR="00B83B43" w:rsidRPr="00B83B43" w:rsidRDefault="00B83B43" w:rsidP="005D24F7">
            <w:pPr>
              <w:widowControl w:val="0"/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ypoglycaemic event tracking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2014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M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76B1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4D332B1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2F561B7F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D72B7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B869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D7D7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337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5756931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55A62D72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9A2D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7F0F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2E5D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7CA2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4953600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1E98FF2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6E80937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4B4B4AD5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59EF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918C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E31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05CC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75D4DDB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024AACF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05DB5B5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09A90F43" w14:textId="77777777" w:rsidTr="005D24F7">
        <w:trPr>
          <w:trHeight w:val="444"/>
        </w:trPr>
        <w:tc>
          <w:tcPr>
            <w:tcW w:w="13110" w:type="dxa"/>
            <w:gridSpan w:val="4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2A96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ntrol arms</w:t>
            </w:r>
          </w:p>
        </w:tc>
      </w:tr>
      <w:tr w:rsidR="00B83B43" w:rsidRPr="00B83B43" w14:paraId="3F47D6E7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3E1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lfadhli</w:t>
            </w:r>
            <w:proofErr w:type="spellEnd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, 2016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95CB4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6649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EB9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7EA028B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3 Self-monitoring of behaviour </w:t>
            </w:r>
          </w:p>
          <w:p w14:paraId="6146C4E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4 Self-monitoring of outcome(s) </w:t>
            </w:r>
          </w:p>
          <w:p w14:paraId="72FBC1D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0AB254D2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C438B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80D5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5181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97DC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02CAEBD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3 Self-monitoring of behaviour </w:t>
            </w:r>
          </w:p>
          <w:p w14:paraId="3DC6B24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4 Self-monitoring of outcome(s) </w:t>
            </w:r>
          </w:p>
        </w:tc>
      </w:tr>
      <w:tr w:rsidR="00B83B43" w:rsidRPr="00B83B43" w14:paraId="6665BF0D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CAC8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llen, 2008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42970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education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788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319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1589E6B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26B1C72F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F325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A1C4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A06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7C75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3097121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2E9F0DF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26E7D3B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6CE87578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164B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AE1E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976F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D5E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06C8BA7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5DA7106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2 Social support (practical) </w:t>
            </w:r>
          </w:p>
          <w:p w14:paraId="6D2CDB5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342016DD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F720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ronson, 2023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827A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7D9B74A8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self-management education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584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2706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1 Goal setting (behaviour)</w:t>
            </w:r>
          </w:p>
          <w:p w14:paraId="427E629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05988EB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48A8299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2.4 Self-monitoring of outcome(s) of behaviour</w:t>
            </w:r>
          </w:p>
          <w:p w14:paraId="764FA21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680B888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1D819A4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1007891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4 Behavioural experiments</w:t>
            </w:r>
          </w:p>
          <w:p w14:paraId="0C22997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26660B8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4 Monitoring of emotional consequences</w:t>
            </w:r>
          </w:p>
          <w:p w14:paraId="33D3F9D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1 Prompts/cues</w:t>
            </w:r>
          </w:p>
          <w:p w14:paraId="6624FD8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71C6B094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F3C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ADF4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996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A53F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1 Goal setting (behaviour)</w:t>
            </w:r>
          </w:p>
          <w:p w14:paraId="5C130A6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6182368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5B72CC9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5E1F4D6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71E9BAD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2EB0BF9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4DB1D6D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4 Behavioural experiments</w:t>
            </w:r>
          </w:p>
          <w:p w14:paraId="3A8C0D0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29DBFF3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4 Monitoring of emotional consequences</w:t>
            </w:r>
          </w:p>
          <w:p w14:paraId="77D998C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51CBEED0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1171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F10B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FE9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1088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1 Goal setting (behaviour)</w:t>
            </w:r>
          </w:p>
          <w:p w14:paraId="5881E25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09D3EFD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22A5616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3D9672C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4FBE054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47DD251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09E5F62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4 Behavioural experiments</w:t>
            </w:r>
          </w:p>
          <w:p w14:paraId="5621BCA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674EC46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4 Monitoring of emotional consequences</w:t>
            </w:r>
          </w:p>
          <w:p w14:paraId="53D29C8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6442A177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5808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674B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A9C5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Medication adherence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B6A6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1 Goal setting (behaviour)</w:t>
            </w:r>
          </w:p>
          <w:p w14:paraId="111DB3E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3B8A9D1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4FB8AFA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7B386E8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3EF4A2A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4A10E5A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0547946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4 Behavioural experiments</w:t>
            </w:r>
          </w:p>
          <w:p w14:paraId="261537F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1710E4E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4 Monitoring of emotional consequences</w:t>
            </w:r>
          </w:p>
          <w:p w14:paraId="7E2B755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7D4173B1" w14:textId="77777777" w:rsidTr="005D24F7">
        <w:trPr>
          <w:trHeight w:val="500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937E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Chekima</w:t>
            </w:r>
            <w:proofErr w:type="spellEnd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, 2022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2ABC8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utrition education on low glycaemic index and glycaemic load foods </w:t>
            </w:r>
          </w:p>
        </w:tc>
        <w:tc>
          <w:tcPr>
            <w:tcW w:w="127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4CBB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8A7F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1121BC95" w14:textId="77777777" w:rsidTr="005D24F7">
        <w:trPr>
          <w:trHeight w:val="50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44E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8E6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712B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82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67FC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83B43" w:rsidRPr="00B83B43" w14:paraId="11985971" w14:textId="77777777" w:rsidTr="005D24F7">
        <w:trPr>
          <w:trHeight w:val="444"/>
        </w:trPr>
        <w:tc>
          <w:tcPr>
            <w:tcW w:w="15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C633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hoe, 2022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61815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  <w:p w14:paraId="7256A9D4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se tracking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1FC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E9F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4 Self-monitoring of outcome(s) of behaviour </w:t>
            </w:r>
          </w:p>
          <w:p w14:paraId="50DB8C0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09E7DB34" w14:textId="77777777" w:rsidTr="005D24F7">
        <w:trPr>
          <w:trHeight w:val="444"/>
        </w:trPr>
        <w:tc>
          <w:tcPr>
            <w:tcW w:w="15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F68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E6966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E304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F769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4 Self-monitoring of outcome(s) of behaviour </w:t>
            </w:r>
          </w:p>
          <w:p w14:paraId="3F85C51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7CB6A1D3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1226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osson, 2009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5C7B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linded CGM </w:t>
            </w:r>
          </w:p>
          <w:p w14:paraId="3942ACF5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  <w:p w14:paraId="4DF1F76A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Treatment adjustments based on glucometer data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712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GM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9CDB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5 Monitoring of outcome(s) of behaviour without feedback </w:t>
            </w:r>
          </w:p>
        </w:tc>
      </w:tr>
      <w:tr w:rsidR="00B83B43" w:rsidRPr="00B83B43" w14:paraId="53599DFC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78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1B9C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1FD0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1D0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18B6AE4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2 Social support (practical)</w:t>
            </w:r>
          </w:p>
          <w:p w14:paraId="3349418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1C646A9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</w:tc>
      </w:tr>
      <w:tr w:rsidR="00B83B43" w:rsidRPr="00B83B43" w14:paraId="32E70735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EADC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E88D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43AC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D79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2 Social support (practical)</w:t>
            </w:r>
          </w:p>
          <w:p w14:paraId="174F440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56F2926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</w:tc>
      </w:tr>
      <w:tr w:rsidR="00B83B43" w:rsidRPr="00B83B43" w14:paraId="0174C2E0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C3FE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CCEA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16E1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8EE0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2 Social support (practical)</w:t>
            </w:r>
          </w:p>
          <w:p w14:paraId="2A113B1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7213ECE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</w:tc>
      </w:tr>
      <w:tr w:rsidR="00B83B43" w:rsidRPr="00B83B43" w14:paraId="5F1D2419" w14:textId="77777777" w:rsidTr="005D24F7">
        <w:trPr>
          <w:trHeight w:val="444"/>
        </w:trPr>
        <w:tc>
          <w:tcPr>
            <w:tcW w:w="15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4B43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x, 2020 (Control #1) 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2553B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 on nutrition and weight loss</w:t>
            </w:r>
          </w:p>
          <w:p w14:paraId="706CA71A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 tracking</w:t>
            </w:r>
          </w:p>
          <w:p w14:paraId="1353753A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  <w:p w14:paraId="03C4F16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291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7E8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1 Goal setting (behaviour)</w:t>
            </w:r>
          </w:p>
          <w:p w14:paraId="07D8976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1B33F64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2 Feedback on behaviour</w:t>
            </w:r>
          </w:p>
          <w:p w14:paraId="337C92D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4D19CB5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7199EFB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398F158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  <w:p w14:paraId="4139BD3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1.2 Reduce negative emotions</w:t>
            </w:r>
          </w:p>
        </w:tc>
      </w:tr>
      <w:tr w:rsidR="00B83B43" w:rsidRPr="00B83B43" w14:paraId="2B171F22" w14:textId="77777777" w:rsidTr="005D24F7">
        <w:trPr>
          <w:trHeight w:val="444"/>
        </w:trPr>
        <w:tc>
          <w:tcPr>
            <w:tcW w:w="15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BE9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0CE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22C5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CEC2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1 Goal setting (behaviour)</w:t>
            </w:r>
          </w:p>
          <w:p w14:paraId="229BDA6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5016532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2 Feedback on behaviour</w:t>
            </w:r>
          </w:p>
          <w:p w14:paraId="038189D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1B91C23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41D3976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6D64672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9.1 Credible source</w:t>
            </w:r>
          </w:p>
          <w:p w14:paraId="3FD6B62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1.2 Reduce negative emotions</w:t>
            </w:r>
          </w:p>
        </w:tc>
      </w:tr>
      <w:tr w:rsidR="00B83B43" w:rsidRPr="00B83B43" w14:paraId="7D9258AC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225D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Cox, 2020 (Control #2) 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224FD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ducation on low-glycaemic load foods, increasing physical activity, and decreasing sedentary time </w:t>
            </w:r>
          </w:p>
          <w:p w14:paraId="2491B1C3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 tracking</w:t>
            </w:r>
          </w:p>
          <w:p w14:paraId="045D53FE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FC1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19B8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60A92A5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3 Goal setting (outcome)</w:t>
            </w:r>
          </w:p>
          <w:p w14:paraId="54CB303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12048BB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8.2 Behavioural Substitution</w:t>
            </w:r>
          </w:p>
          <w:p w14:paraId="536FA82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63EC875F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0B86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EC28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A563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96DC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1 Goal setting (behaviour)</w:t>
            </w:r>
          </w:p>
          <w:p w14:paraId="60D4DB7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60F4F17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2FDF949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2F54D14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70286463" w14:textId="77777777" w:rsidTr="005D24F7">
        <w:trPr>
          <w:trHeight w:val="444"/>
        </w:trPr>
        <w:tc>
          <w:tcPr>
            <w:tcW w:w="15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42C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x, 2020 (Control #3) 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851B0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  <w:p w14:paraId="2D82A9C6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ducation on low-glycaemic load foods, increasing physical activity, and decreasing sedentary time </w:t>
            </w:r>
          </w:p>
          <w:p w14:paraId="08B7ECCC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 tracking</w:t>
            </w:r>
          </w:p>
          <w:p w14:paraId="1303F5C0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  <w:p w14:paraId="19F77D9A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se tracking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2EE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F37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39B807D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641249A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2CA0777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4 Behavioural experiments</w:t>
            </w:r>
          </w:p>
          <w:p w14:paraId="2314DED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72B67FB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3 Reduce prompts / cues</w:t>
            </w:r>
          </w:p>
          <w:p w14:paraId="5E4DF7C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12049B54" w14:textId="77777777" w:rsidTr="005D24F7">
        <w:trPr>
          <w:trHeight w:val="444"/>
        </w:trPr>
        <w:tc>
          <w:tcPr>
            <w:tcW w:w="15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1FE7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B70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DBC9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BAA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42DAC75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3 Goal setting (outcome)</w:t>
            </w:r>
          </w:p>
          <w:p w14:paraId="5E1DA48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323CAB2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5C7FADA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4 Behavioural experiments</w:t>
            </w:r>
          </w:p>
          <w:p w14:paraId="29366E8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283B497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3 Reduce Prompts Cues</w:t>
            </w:r>
          </w:p>
          <w:p w14:paraId="057D85C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8.2 Behavioural Substitution</w:t>
            </w:r>
          </w:p>
          <w:p w14:paraId="3B82550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0CF0CE36" w14:textId="77777777" w:rsidTr="005D24F7">
        <w:trPr>
          <w:trHeight w:val="444"/>
        </w:trPr>
        <w:tc>
          <w:tcPr>
            <w:tcW w:w="15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7985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B3B1B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7794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D6B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1 Goal setting (behaviour)</w:t>
            </w:r>
          </w:p>
          <w:p w14:paraId="29EED5B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4A8AC5F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48DA97A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04F907F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60B237F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4 Behavioural experiments</w:t>
            </w:r>
          </w:p>
          <w:p w14:paraId="301AA86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3 Reduce prompts / cues</w:t>
            </w:r>
          </w:p>
          <w:p w14:paraId="09BC03F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746B3B6B" w14:textId="77777777" w:rsidTr="005D24F7">
        <w:trPr>
          <w:trHeight w:val="420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398E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Furler, 2020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E957D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linded CGM </w:t>
            </w:r>
          </w:p>
          <w:p w14:paraId="29A9AAA3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Usual care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3FAF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GM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FC81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5 Monitoring of outcome(s) of behaviour without feedback </w:t>
            </w:r>
          </w:p>
        </w:tc>
      </w:tr>
      <w:tr w:rsidR="00B83B43" w:rsidRPr="00B83B43" w14:paraId="58DD843C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72C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2BC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97C8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C2D9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2F8D400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77EDE5C8" w14:textId="77777777" w:rsidTr="005D24F7">
        <w:trPr>
          <w:trHeight w:val="420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6E72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EE6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094B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883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3F63EFA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35CA85F5" w14:textId="77777777" w:rsidTr="005D24F7">
        <w:trPr>
          <w:trHeight w:val="444"/>
        </w:trPr>
        <w:tc>
          <w:tcPr>
            <w:tcW w:w="15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51D1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uo, 2023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B04A7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133E6525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ducation on type 2 diabetes, diet, exercise, and diabetes prevention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F44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9948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7204690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2E3EAEF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4035ED94" w14:textId="77777777" w:rsidTr="005D24F7">
        <w:trPr>
          <w:trHeight w:val="444"/>
        </w:trPr>
        <w:tc>
          <w:tcPr>
            <w:tcW w:w="15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1CE2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DEF27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8E3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8FF7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28FE55F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</w:tc>
      </w:tr>
      <w:tr w:rsidR="00B83B43" w:rsidRPr="00B83B43" w14:paraId="74C20554" w14:textId="77777777" w:rsidTr="005D24F7">
        <w:trPr>
          <w:trHeight w:val="444"/>
        </w:trPr>
        <w:tc>
          <w:tcPr>
            <w:tcW w:w="15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2DB7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B559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FF88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A9F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410EEDB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</w:tc>
      </w:tr>
      <w:tr w:rsidR="00B83B43" w:rsidRPr="00B83B43" w14:paraId="028AF5AD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59C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Haak, 2017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827A5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  <w:p w14:paraId="6805C48C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se tracking </w:t>
            </w:r>
          </w:p>
          <w:p w14:paraId="4052265F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scussion of glucometer data with a health care provider in relation to diet, lifestyle, and medication dosage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6D97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551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58284F6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1D7A93F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</w:tc>
      </w:tr>
      <w:tr w:rsidR="00B83B43" w:rsidRPr="00B83B43" w14:paraId="3B2A05FB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F8EE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99EA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7D3F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AA0A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1DB1703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</w:tc>
      </w:tr>
      <w:tr w:rsidR="00B83B43" w:rsidRPr="00B83B43" w14:paraId="0A3C2417" w14:textId="77777777" w:rsidTr="005D24F7">
        <w:trPr>
          <w:trHeight w:val="444"/>
        </w:trPr>
        <w:tc>
          <w:tcPr>
            <w:tcW w:w="15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438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Jospe, 2020</w:t>
            </w:r>
          </w:p>
        </w:tc>
        <w:tc>
          <w:tcPr>
            <w:tcW w:w="510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F679D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2006B626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ducation on meal timing based on glucose levels </w:t>
            </w:r>
          </w:p>
          <w:p w14:paraId="3C86878D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B0B7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5C2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4 Action planning</w:t>
            </w:r>
          </w:p>
          <w:p w14:paraId="6BB3E79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6FC7688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5001445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5BA7232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2 Information about antecedents</w:t>
            </w:r>
          </w:p>
          <w:p w14:paraId="35FC8AC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4 Behavioural experiments</w:t>
            </w:r>
          </w:p>
          <w:p w14:paraId="3465A91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3B14062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1 Prompts/cues</w:t>
            </w:r>
          </w:p>
        </w:tc>
      </w:tr>
      <w:tr w:rsidR="00B83B43" w:rsidRPr="00B83B43" w14:paraId="4C4DAA02" w14:textId="77777777" w:rsidTr="005D24F7">
        <w:trPr>
          <w:trHeight w:val="444"/>
        </w:trPr>
        <w:tc>
          <w:tcPr>
            <w:tcW w:w="15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142BF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82A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36F1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0CE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4 Action planning</w:t>
            </w:r>
          </w:p>
          <w:p w14:paraId="05BD558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4B861C1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72EF88B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6A5D052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0D9BDB9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2 Information about antecedents</w:t>
            </w:r>
          </w:p>
          <w:p w14:paraId="2F435C8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4 Behavioural experiments</w:t>
            </w:r>
          </w:p>
          <w:p w14:paraId="4641CE3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6590AA4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4 Monitoring of emotional consequences</w:t>
            </w:r>
          </w:p>
          <w:p w14:paraId="79E2777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7.1 Prompts/cues</w:t>
            </w:r>
          </w:p>
          <w:p w14:paraId="000EA14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2.4 Distraction</w:t>
            </w:r>
          </w:p>
        </w:tc>
      </w:tr>
      <w:tr w:rsidR="00B83B43" w:rsidRPr="00B83B43" w14:paraId="4C27C28E" w14:textId="77777777" w:rsidTr="005D24F7">
        <w:trPr>
          <w:trHeight w:val="444"/>
        </w:trPr>
        <w:tc>
          <w:tcPr>
            <w:tcW w:w="15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FF5A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Lee, 2023 (Control #1) </w:t>
            </w:r>
          </w:p>
        </w:tc>
        <w:tc>
          <w:tcPr>
            <w:tcW w:w="5108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0EB59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outine diabetes care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1BF0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N/A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B2A0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N/A </w:t>
            </w:r>
          </w:p>
        </w:tc>
      </w:tr>
      <w:tr w:rsidR="00B83B43" w:rsidRPr="00B83B43" w14:paraId="20FBB18D" w14:textId="77777777" w:rsidTr="005D24F7">
        <w:trPr>
          <w:trHeight w:val="444"/>
        </w:trPr>
        <w:tc>
          <w:tcPr>
            <w:tcW w:w="15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F990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e, 2023 (Control #2) </w:t>
            </w:r>
          </w:p>
        </w:tc>
        <w:tc>
          <w:tcPr>
            <w:tcW w:w="510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7A68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gital integrated health care platform </w:t>
            </w:r>
          </w:p>
          <w:p w14:paraId="112AD1F5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32C5663E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Sphygmomanometer</w:t>
            </w:r>
          </w:p>
          <w:p w14:paraId="59F021E1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ody weight scale </w:t>
            </w:r>
          </w:p>
          <w:p w14:paraId="6C5087E8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dometer </w:t>
            </w:r>
          </w:p>
          <w:p w14:paraId="687AC0F2" w14:textId="77777777" w:rsidR="00B83B43" w:rsidRPr="00B83B43" w:rsidRDefault="00B83B43" w:rsidP="005D24F7">
            <w:pPr>
              <w:widowControl w:val="0"/>
              <w:numPr>
                <w:ilvl w:val="0"/>
                <w:numId w:val="8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  <w:p w14:paraId="4848F2E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A25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CB9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</w:tc>
      </w:tr>
      <w:tr w:rsidR="00B83B43" w:rsidRPr="00B83B43" w14:paraId="0E8771FC" w14:textId="77777777" w:rsidTr="005D24F7">
        <w:trPr>
          <w:trHeight w:val="444"/>
        </w:trPr>
        <w:tc>
          <w:tcPr>
            <w:tcW w:w="15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73E5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EB04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2BA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698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2C6735C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</w:tc>
      </w:tr>
      <w:tr w:rsidR="00B83B43" w:rsidRPr="00B83B43" w14:paraId="710CA26A" w14:textId="77777777" w:rsidTr="005D24F7">
        <w:trPr>
          <w:trHeight w:val="444"/>
        </w:trPr>
        <w:tc>
          <w:tcPr>
            <w:tcW w:w="15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C7DB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036B7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FE4C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82EB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21C3D69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</w:tc>
      </w:tr>
      <w:tr w:rsidR="00B83B43" w:rsidRPr="00B83B43" w14:paraId="717D52A3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FBFD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Meisenhelder-Smith, 2006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01E6F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580C550D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abetes self-management education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7AD8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3EF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1 Goal setting (behaviour)</w:t>
            </w:r>
          </w:p>
          <w:p w14:paraId="5A8F22E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403C1F6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3 Goal setting (outcome)</w:t>
            </w:r>
          </w:p>
          <w:p w14:paraId="5D8DF14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296D635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8 Behavioural contract</w:t>
            </w:r>
          </w:p>
          <w:p w14:paraId="6487FB4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2 Feedback on behaviour</w:t>
            </w:r>
          </w:p>
          <w:p w14:paraId="4FC0DA3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34806BF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3DBB93F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2 Social support (practical)</w:t>
            </w:r>
          </w:p>
          <w:p w14:paraId="60292AE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3 Social support (emotional)</w:t>
            </w:r>
          </w:p>
          <w:p w14:paraId="265F992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3C83B16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2339B1C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3 Information about social and environmental consequences</w:t>
            </w:r>
          </w:p>
          <w:p w14:paraId="7765242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6 Information about emotional consequences</w:t>
            </w:r>
          </w:p>
          <w:p w14:paraId="7E2A0E9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6.1 Demonstration of the behaviour</w:t>
            </w:r>
          </w:p>
          <w:p w14:paraId="2E7DB54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8.1 Behavioural practice/rehearsal</w:t>
            </w:r>
          </w:p>
          <w:p w14:paraId="27A1491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3CC6341D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374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D15E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1B0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920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1 Goal setting (behaviour)</w:t>
            </w:r>
          </w:p>
          <w:p w14:paraId="7D56A56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001478D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3 Goal setting (outcome)</w:t>
            </w:r>
          </w:p>
          <w:p w14:paraId="2C6BFBA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45A2676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8 Behavioural contract</w:t>
            </w:r>
          </w:p>
          <w:p w14:paraId="026595D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7 Self-incentive</w:t>
            </w:r>
          </w:p>
          <w:p w14:paraId="0E320E2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9 Self-reward</w:t>
            </w:r>
          </w:p>
          <w:p w14:paraId="3155DF1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2 Feedback on behaviour</w:t>
            </w:r>
          </w:p>
          <w:p w14:paraId="465C359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5A7FEF1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2 Social support (practical)</w:t>
            </w:r>
          </w:p>
          <w:p w14:paraId="79032E8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3 Social support (emotional)</w:t>
            </w:r>
          </w:p>
          <w:p w14:paraId="0A1CB23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09EE5C5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18589C4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3 Information about social and environmental consequences</w:t>
            </w:r>
          </w:p>
          <w:p w14:paraId="1A70AF4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6 Information about emotional consequences</w:t>
            </w:r>
          </w:p>
          <w:p w14:paraId="700216C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6.1 Demonstration of the behaviour</w:t>
            </w:r>
          </w:p>
          <w:p w14:paraId="1B31C40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8.1 Behavioural practice/rehearsal</w:t>
            </w:r>
          </w:p>
          <w:p w14:paraId="5F39859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1AB8CBAC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A22F7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C1CD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A7BE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4D8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1 Goal setting (behaviour)</w:t>
            </w:r>
          </w:p>
          <w:p w14:paraId="23DE891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2B3D1FA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3 Goal setting (outcome)</w:t>
            </w:r>
          </w:p>
          <w:p w14:paraId="62F31DC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23CA67A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8 Behavioural contract</w:t>
            </w:r>
          </w:p>
          <w:p w14:paraId="26F693D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7 Self-incentive</w:t>
            </w:r>
          </w:p>
          <w:p w14:paraId="5C9328E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9 Self-reward</w:t>
            </w:r>
          </w:p>
          <w:p w14:paraId="1493FDE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2 Feedback on behaviour</w:t>
            </w:r>
          </w:p>
          <w:p w14:paraId="0C81642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5AEC446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2 Social support (practical)</w:t>
            </w:r>
          </w:p>
          <w:p w14:paraId="3509C0A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3 Social support (emotional)</w:t>
            </w:r>
          </w:p>
          <w:p w14:paraId="52314D5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4871E28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540CCEB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3 Information about social and environmental consequences</w:t>
            </w:r>
          </w:p>
          <w:p w14:paraId="0A62B1E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6 Information about emotional consequences</w:t>
            </w:r>
          </w:p>
          <w:p w14:paraId="07507F1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6.1 Demonstration of the behaviour</w:t>
            </w:r>
          </w:p>
          <w:p w14:paraId="3628F68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8.1 Behavioural practice/rehearsal</w:t>
            </w:r>
          </w:p>
          <w:p w14:paraId="5C85F94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5A790EFF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A45C6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90E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9F5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cation adherence 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C1B1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1 Goal setting (behaviour)</w:t>
            </w:r>
          </w:p>
          <w:p w14:paraId="6927A5A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310A09C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3 Goal setting (outcome)</w:t>
            </w:r>
          </w:p>
          <w:p w14:paraId="6924D2A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5 Review behaviour goals</w:t>
            </w:r>
          </w:p>
          <w:p w14:paraId="44B3457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8 Behavioural contract</w:t>
            </w:r>
          </w:p>
          <w:p w14:paraId="2C7BA69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7 Self-incentive</w:t>
            </w:r>
          </w:p>
          <w:p w14:paraId="1EB1CA1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0.9 Self-reward</w:t>
            </w:r>
          </w:p>
          <w:p w14:paraId="25A29DC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2 Feedback on behaviour</w:t>
            </w:r>
          </w:p>
          <w:p w14:paraId="6A8C022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2 Social support (practical)</w:t>
            </w:r>
          </w:p>
          <w:p w14:paraId="183BA61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3 Social support (emotional)</w:t>
            </w:r>
          </w:p>
          <w:p w14:paraId="435F162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31E265B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1 Information about health consequences</w:t>
            </w:r>
          </w:p>
          <w:p w14:paraId="5564B4C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3 Information about social and environmental consequences</w:t>
            </w:r>
          </w:p>
          <w:p w14:paraId="1378494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6 Information about emotional consequences</w:t>
            </w:r>
          </w:p>
          <w:p w14:paraId="08A0F75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6.1 Demonstration of the behaviour</w:t>
            </w:r>
          </w:p>
          <w:p w14:paraId="223DEC2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8.1 Behavioural practice/rehearsal</w:t>
            </w:r>
          </w:p>
          <w:p w14:paraId="3C9926F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386DF8BE" w14:textId="77777777" w:rsidTr="005D24F7">
        <w:trPr>
          <w:trHeight w:val="444"/>
        </w:trPr>
        <w:tc>
          <w:tcPr>
            <w:tcW w:w="15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461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Murphy, 2008</w:t>
            </w:r>
          </w:p>
        </w:tc>
        <w:tc>
          <w:tcPr>
            <w:tcW w:w="510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F16A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andard antenatal care 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C628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81A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3 Goal setting (outcome)</w:t>
            </w:r>
          </w:p>
          <w:p w14:paraId="3665B3E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76B2E05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4755FB8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489FE05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4FCDE462" w14:textId="77777777" w:rsidTr="005D24F7">
        <w:trPr>
          <w:trHeight w:val="444"/>
        </w:trPr>
        <w:tc>
          <w:tcPr>
            <w:tcW w:w="15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C5F0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6466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742A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579E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68318BD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1D981D5A" w14:textId="77777777" w:rsidTr="005D24F7">
        <w:trPr>
          <w:trHeight w:val="444"/>
        </w:trPr>
        <w:tc>
          <w:tcPr>
            <w:tcW w:w="15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F6F6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26AAF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39D5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877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3 Goal setting (outcome)</w:t>
            </w:r>
          </w:p>
          <w:p w14:paraId="1891F78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32D12C2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75970E29" w14:textId="77777777" w:rsidTr="005D24F7">
        <w:trPr>
          <w:trHeight w:val="444"/>
        </w:trPr>
        <w:tc>
          <w:tcPr>
            <w:tcW w:w="15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D43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Price, 2021</w:t>
            </w:r>
          </w:p>
        </w:tc>
        <w:tc>
          <w:tcPr>
            <w:tcW w:w="5108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C4FF9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  <w:p w14:paraId="12B4BF07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scussion about glucometer data with healthcare provider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1328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C4DB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41CE5C2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2 Social support (practical)</w:t>
            </w:r>
          </w:p>
          <w:p w14:paraId="24B2ACA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72091678" w14:textId="77777777" w:rsidTr="005D24F7">
        <w:trPr>
          <w:trHeight w:val="444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7264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Ruissen</w:t>
            </w:r>
            <w:proofErr w:type="spellEnd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, 2023</w:t>
            </w:r>
          </w:p>
        </w:tc>
        <w:tc>
          <w:tcPr>
            <w:tcW w:w="5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3E3C9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Usual care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64AC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3C9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16450CC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</w:tc>
      </w:tr>
      <w:tr w:rsidR="00B83B43" w:rsidRPr="00B83B43" w14:paraId="3B0D4860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</w:tcPr>
          <w:p w14:paraId="61AFFF6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Sato, 2016</w:t>
            </w:r>
          </w:p>
        </w:tc>
        <w:tc>
          <w:tcPr>
            <w:tcW w:w="5108" w:type="dxa"/>
            <w:vMerge w:val="restart"/>
            <w:shd w:val="clear" w:color="auto" w:fill="F3F3F3"/>
          </w:tcPr>
          <w:p w14:paraId="37E66F15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linded CGM </w:t>
            </w:r>
          </w:p>
          <w:p w14:paraId="1E404FD9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2443FBCB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 guidance based on glucometer data </w:t>
            </w:r>
          </w:p>
          <w:p w14:paraId="5F1F6AEB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 tracking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5A0D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GM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78C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5 Monitoring of outcome(s) of behaviour</w:t>
            </w:r>
          </w:p>
        </w:tc>
      </w:tr>
      <w:tr w:rsidR="00B83B43" w:rsidRPr="00B83B43" w14:paraId="3687DAD7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</w:tcPr>
          <w:p w14:paraId="079E509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</w:tcPr>
          <w:p w14:paraId="5F8554F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876F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8E4A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606C2E04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</w:tcPr>
          <w:p w14:paraId="14E3489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</w:tcPr>
          <w:p w14:paraId="6E64A49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351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40BF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</w:tc>
      </w:tr>
      <w:tr w:rsidR="00B83B43" w:rsidRPr="00B83B43" w14:paraId="5CE3A91C" w14:textId="77777777" w:rsidTr="005D24F7">
        <w:trPr>
          <w:trHeight w:val="444"/>
        </w:trPr>
        <w:tc>
          <w:tcPr>
            <w:tcW w:w="15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322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Schembre, 2022</w:t>
            </w:r>
          </w:p>
        </w:tc>
        <w:tc>
          <w:tcPr>
            <w:tcW w:w="510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624A8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abetes Prevention Program </w:t>
            </w:r>
          </w:p>
          <w:p w14:paraId="21F926DC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eight tracking </w:t>
            </w:r>
          </w:p>
          <w:p w14:paraId="6E5499FD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roup exercise classes 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4777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81A7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6E6C72A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5177D46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3 Goal setting (outcome)</w:t>
            </w:r>
          </w:p>
          <w:p w14:paraId="7D1B410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1999FDA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43A41F1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3 Information about social and environmental consequences</w:t>
            </w:r>
          </w:p>
          <w:p w14:paraId="0A4AB7F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  <w:p w14:paraId="6F81229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1.2 Reduce negative emotions</w:t>
            </w:r>
          </w:p>
          <w:p w14:paraId="48184E0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2.3 Avoidance/reducing exposure to cues for the behaviour</w:t>
            </w:r>
          </w:p>
          <w:p w14:paraId="67770AB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5.4 Self-talk</w:t>
            </w:r>
          </w:p>
        </w:tc>
      </w:tr>
      <w:tr w:rsidR="00B83B43" w:rsidRPr="00B83B43" w14:paraId="78417C08" w14:textId="77777777" w:rsidTr="005D24F7">
        <w:trPr>
          <w:trHeight w:val="444"/>
        </w:trPr>
        <w:tc>
          <w:tcPr>
            <w:tcW w:w="15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76B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5C7F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EEE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1981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 Goal setting (behaviour) </w:t>
            </w:r>
          </w:p>
          <w:p w14:paraId="6393B73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2 Problem solving</w:t>
            </w:r>
          </w:p>
          <w:p w14:paraId="34E7A5A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3 Goal setting (outcome)</w:t>
            </w:r>
          </w:p>
          <w:p w14:paraId="35CB8D4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5CF7B5C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260697F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5.3 Information about social and environmental consequences</w:t>
            </w:r>
          </w:p>
          <w:p w14:paraId="65FFFF4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6.1 Demonstration of the behaviour</w:t>
            </w:r>
          </w:p>
          <w:p w14:paraId="28F0EA8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1 Behavioural practice/rehearsal </w:t>
            </w:r>
          </w:p>
          <w:p w14:paraId="3D6255E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9.1 Credible source</w:t>
            </w:r>
          </w:p>
          <w:p w14:paraId="0086210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1.2 Reduce negative emotions</w:t>
            </w:r>
          </w:p>
          <w:p w14:paraId="34AD3C5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12.3 Avoidance/reducing exposure to cues for the behaviour</w:t>
            </w:r>
          </w:p>
          <w:p w14:paraId="74F1B88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5.4 Self-talk</w:t>
            </w:r>
          </w:p>
        </w:tc>
      </w:tr>
      <w:tr w:rsidR="00B83B43" w:rsidRPr="00B83B43" w14:paraId="6313FD68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024B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Taylor, 2019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E1471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linded CGM </w:t>
            </w:r>
          </w:p>
          <w:p w14:paraId="52F30C38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512890AB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se tracking </w:t>
            </w:r>
          </w:p>
          <w:p w14:paraId="1C42BF2C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  <w:p w14:paraId="47ACC6A9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  <w:p w14:paraId="4A4E2CC4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utrition education </w:t>
            </w:r>
          </w:p>
          <w:p w14:paraId="34184035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Low-carbohydrate, high-protein and unsaturated fat diet</w:t>
            </w:r>
          </w:p>
          <w:p w14:paraId="21640567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Exercise plan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FF33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8B0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6FEC63A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5AB8153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408EE58A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D71B9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0921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161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22A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3 Goal setting (outcome)</w:t>
            </w:r>
          </w:p>
          <w:p w14:paraId="689B848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4 Action planning</w:t>
            </w:r>
          </w:p>
          <w:p w14:paraId="3137390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2E93BE8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  <w:p w14:paraId="7500F39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8.2 Behavioural Substitution</w:t>
            </w:r>
          </w:p>
        </w:tc>
      </w:tr>
      <w:tr w:rsidR="00B83B43" w:rsidRPr="00B83B43" w14:paraId="1FB9D741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8C39D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27C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359D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ADD5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16E4E002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962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Voormolen</w:t>
            </w:r>
            <w:proofErr w:type="spellEnd"/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34EB2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EF34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7EB3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1.3 Goal setting (outcome)</w:t>
            </w:r>
          </w:p>
          <w:p w14:paraId="0EA7A9E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512E8FD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0250DB1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  <w:p w14:paraId="72F0B1E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0DA9F08E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259E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0076C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BAE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36BA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4B25FA0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0AF5AAE6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</w:tc>
      </w:tr>
      <w:tr w:rsidR="00B83B43" w:rsidRPr="00B83B43" w14:paraId="7CE6D672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E378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010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D64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4949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3 Self-monitoring of behaviour</w:t>
            </w:r>
          </w:p>
          <w:p w14:paraId="3BF48E0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2FF8F54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3.1 Social support (unspecified)</w:t>
            </w:r>
          </w:p>
        </w:tc>
      </w:tr>
      <w:tr w:rsidR="00B83B43" w:rsidRPr="00B83B43" w14:paraId="20B04F94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DC6F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Wada, 2020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65BEE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linded CGM </w:t>
            </w:r>
          </w:p>
          <w:p w14:paraId="6A817267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  <w:p w14:paraId="030EDB6C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 on how to adjust behaviours based on glucose levels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4775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GM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2BB1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5 Monitoring of outcome(s) of behaviour</w:t>
            </w:r>
          </w:p>
        </w:tc>
      </w:tr>
      <w:tr w:rsidR="00B83B43" w:rsidRPr="00B83B43" w14:paraId="1C3FBE13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99BA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58A65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B230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916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Goal setting (outcome) </w:t>
            </w:r>
          </w:p>
          <w:p w14:paraId="5B259EF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4D504A5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04E29177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9EA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2CFB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EE1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940B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27B5CF6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79A3E4EC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33D0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9E5C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FE24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87B0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7EF91EDB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232D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Yan, 2022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51462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linded CGM </w:t>
            </w:r>
          </w:p>
          <w:p w14:paraId="2BDBC8DF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tracking </w:t>
            </w:r>
          </w:p>
          <w:p w14:paraId="29B5E19D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ity tracking </w:t>
            </w:r>
          </w:p>
          <w:p w14:paraId="419D0C44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Treatment adjustment based on CGM data regarding medications</w:t>
            </w:r>
          </w:p>
          <w:p w14:paraId="40EC6A70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abetes education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C2D7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GM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83152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5 Monitoring of outcome(s) of behaviour without feedback</w:t>
            </w:r>
          </w:p>
        </w:tc>
      </w:tr>
      <w:tr w:rsidR="00B83B43" w:rsidRPr="00B83B43" w14:paraId="2ABA8789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1B25E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48EE6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AE3B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F05B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301886DA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E4EA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BA21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58B1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5E98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3 Self-monitoring of behaviour </w:t>
            </w:r>
          </w:p>
          <w:p w14:paraId="46DD3A7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0F7B4AFE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25B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508F7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A36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A7EB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3 Self-monitoring of behaviour </w:t>
            </w:r>
          </w:p>
          <w:p w14:paraId="1FEAD85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468B1626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8B8A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Yeoh, 2018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FE7D4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meter </w:t>
            </w:r>
          </w:p>
          <w:p w14:paraId="21FDAD13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se tracking</w:t>
            </w:r>
          </w:p>
          <w:p w14:paraId="1BE56B86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Review of glucose data with trial investigators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AC14E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AE1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4240AF1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23FF7521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7A2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34B6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FD10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F9D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7AA4EC0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3C146981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2977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C6FBB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726E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D7C0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623C3D9C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34135E6F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05FE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Yoo, 2008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C7CFB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  <w:p w14:paraId="21239575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andard diabetes education </w:t>
            </w:r>
          </w:p>
          <w:p w14:paraId="6D296F09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scussion of glucometer results with a health care provider regarding diet and activity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9BB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28CA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  <w:p w14:paraId="4A5B853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7B83CE90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AA07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9C95A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E505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1BB7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3589EEB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7 Feedback on outcome(s) of behaviour</w:t>
            </w:r>
          </w:p>
          <w:p w14:paraId="07985F1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0CB9C1AE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5DC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71B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30F8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979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  <w:p w14:paraId="289BAC0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7 Feedback on outcome(s) of behaviour</w:t>
            </w:r>
          </w:p>
          <w:p w14:paraId="7722CA59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4B5C3360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7E1B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W. Zhang, 2021</w:t>
            </w:r>
          </w:p>
        </w:tc>
        <w:tc>
          <w:tcPr>
            <w:tcW w:w="5108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EBF8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  <w:p w14:paraId="338880E8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 adjustments based on glucometer data regarding diet and medication 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608C5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CGM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B21CB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5 Monitoring of outcome(s) of behaviour without feedback</w:t>
            </w:r>
          </w:p>
        </w:tc>
      </w:tr>
      <w:tr w:rsidR="00B83B43" w:rsidRPr="00B83B43" w14:paraId="5188B3DD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C06B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19AD8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E1F5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63D4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6 Biofeedback </w:t>
            </w:r>
          </w:p>
        </w:tc>
      </w:tr>
      <w:tr w:rsidR="00B83B43" w:rsidRPr="00B83B43" w14:paraId="0607681E" w14:textId="77777777" w:rsidTr="005D24F7">
        <w:trPr>
          <w:trHeight w:val="444"/>
        </w:trPr>
        <w:tc>
          <w:tcPr>
            <w:tcW w:w="15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9098B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CE52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FBCD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AC36A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4.1 Instruction on how to perform the behaviour</w:t>
            </w:r>
          </w:p>
        </w:tc>
      </w:tr>
      <w:tr w:rsidR="00B83B43" w:rsidRPr="00B83B43" w14:paraId="6E32FA13" w14:textId="77777777" w:rsidTr="005D24F7">
        <w:trPr>
          <w:trHeight w:val="444"/>
        </w:trPr>
        <w:tc>
          <w:tcPr>
            <w:tcW w:w="15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1F99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X. Zhang, 2021</w:t>
            </w:r>
          </w:p>
        </w:tc>
        <w:tc>
          <w:tcPr>
            <w:tcW w:w="51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247D7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  <w:p w14:paraId="0ECADF58" w14:textId="77777777" w:rsidR="00B83B43" w:rsidRPr="00B83B43" w:rsidRDefault="00B83B43" w:rsidP="005D24F7">
            <w:pPr>
              <w:widowControl w:val="0"/>
              <w:numPr>
                <w:ilvl w:val="0"/>
                <w:numId w:val="7"/>
              </w:num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ome diet and activity plans based on glucose data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6FD7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Glucometer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5ED63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79C0A2D0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</w:tc>
      </w:tr>
      <w:tr w:rsidR="00B83B43" w:rsidRPr="00B83B43" w14:paraId="60B3DA91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09620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C20C3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1E28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D5C3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75A89D9F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</w:tc>
      </w:tr>
      <w:tr w:rsidR="00B83B43" w:rsidRPr="00B83B43" w14:paraId="320E8DDF" w14:textId="77777777" w:rsidTr="005D24F7">
        <w:trPr>
          <w:trHeight w:val="444"/>
        </w:trPr>
        <w:tc>
          <w:tcPr>
            <w:tcW w:w="15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4D101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2F584" w14:textId="77777777" w:rsidR="00B83B43" w:rsidRPr="00B83B43" w:rsidRDefault="00B83B43" w:rsidP="005D24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1C73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5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18A4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4 Self-monitoring of outcome(s) of behaviour</w:t>
            </w:r>
          </w:p>
          <w:p w14:paraId="4A622411" w14:textId="77777777" w:rsidR="00B83B43" w:rsidRPr="00B83B43" w:rsidRDefault="00B83B43" w:rsidP="005D24F7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3B43">
              <w:rPr>
                <w:rFonts w:ascii="Arial" w:hAnsi="Arial" w:cs="Arial"/>
                <w:color w:val="000000" w:themeColor="text1"/>
                <w:sz w:val="16"/>
                <w:szCs w:val="16"/>
              </w:rPr>
              <w:t>2.6 Biofeedback</w:t>
            </w:r>
          </w:p>
        </w:tc>
      </w:tr>
    </w:tbl>
    <w:p w14:paraId="257771EC" w14:textId="77777777" w:rsidR="00B83B43" w:rsidRPr="00B83B43" w:rsidRDefault="00B83B43" w:rsidP="00B83B43">
      <w:pPr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B83B43" w:rsidRPr="00B83B43" w:rsidSect="00B83B43">
      <w:footerReference w:type="even" r:id="rId7"/>
      <w:footerReference w:type="default" r:id="rId8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4F9D6" w14:textId="77777777" w:rsidR="003F59A0" w:rsidRDefault="003F59A0" w:rsidP="00B83B43">
      <w:r>
        <w:separator/>
      </w:r>
    </w:p>
  </w:endnote>
  <w:endnote w:type="continuationSeparator" w:id="0">
    <w:p w14:paraId="090B8A76" w14:textId="77777777" w:rsidR="003F59A0" w:rsidRDefault="003F59A0" w:rsidP="00B83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01650452"/>
      <w:docPartObj>
        <w:docPartGallery w:val="Page Numbers (Bottom of Page)"/>
        <w:docPartUnique/>
      </w:docPartObj>
    </w:sdtPr>
    <w:sdtContent>
      <w:p w14:paraId="4CF5AC37" w14:textId="369254C5" w:rsidR="00B83B43" w:rsidRDefault="00B83B43" w:rsidP="005A13D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8B9B3C" w14:textId="77777777" w:rsidR="00B83B43" w:rsidRDefault="00B83B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34758682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i/>
        <w:iCs/>
        <w:sz w:val="16"/>
        <w:szCs w:val="16"/>
      </w:rPr>
    </w:sdtEndPr>
    <w:sdtContent>
      <w:p w14:paraId="0319E197" w14:textId="2F5A3B8F" w:rsidR="00B83B43" w:rsidRPr="00B83B43" w:rsidRDefault="00B83B43" w:rsidP="005A13DA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i/>
            <w:iCs/>
            <w:sz w:val="16"/>
            <w:szCs w:val="16"/>
          </w:rPr>
        </w:pPr>
        <w:r w:rsidRPr="00B83B43">
          <w:rPr>
            <w:rStyle w:val="PageNumber"/>
            <w:rFonts w:ascii="Arial" w:hAnsi="Arial" w:cs="Arial"/>
            <w:i/>
            <w:iCs/>
            <w:sz w:val="16"/>
            <w:szCs w:val="16"/>
          </w:rPr>
          <w:fldChar w:fldCharType="begin"/>
        </w:r>
        <w:r w:rsidRPr="00B83B43">
          <w:rPr>
            <w:rStyle w:val="PageNumber"/>
            <w:rFonts w:ascii="Arial" w:hAnsi="Arial" w:cs="Arial"/>
            <w:i/>
            <w:iCs/>
            <w:sz w:val="16"/>
            <w:szCs w:val="16"/>
          </w:rPr>
          <w:instrText xml:space="preserve"> PAGE </w:instrText>
        </w:r>
        <w:r w:rsidRPr="00B83B43">
          <w:rPr>
            <w:rStyle w:val="PageNumber"/>
            <w:rFonts w:ascii="Arial" w:hAnsi="Arial" w:cs="Arial"/>
            <w:i/>
            <w:iCs/>
            <w:sz w:val="16"/>
            <w:szCs w:val="16"/>
          </w:rPr>
          <w:fldChar w:fldCharType="separate"/>
        </w:r>
        <w:r w:rsidRPr="00B83B43">
          <w:rPr>
            <w:rStyle w:val="PageNumber"/>
            <w:rFonts w:ascii="Arial" w:hAnsi="Arial" w:cs="Arial"/>
            <w:i/>
            <w:iCs/>
            <w:noProof/>
            <w:sz w:val="16"/>
            <w:szCs w:val="16"/>
          </w:rPr>
          <w:t>29</w:t>
        </w:r>
        <w:r w:rsidRPr="00B83B43">
          <w:rPr>
            <w:rStyle w:val="PageNumber"/>
            <w:rFonts w:ascii="Arial" w:hAnsi="Arial" w:cs="Arial"/>
            <w:i/>
            <w:iCs/>
            <w:sz w:val="16"/>
            <w:szCs w:val="16"/>
          </w:rPr>
          <w:fldChar w:fldCharType="end"/>
        </w:r>
      </w:p>
    </w:sdtContent>
  </w:sdt>
  <w:p w14:paraId="4846ECB3" w14:textId="77777777" w:rsidR="00B83B43" w:rsidRPr="00B83B43" w:rsidRDefault="00B83B43">
    <w:pPr>
      <w:pStyle w:val="Footer"/>
      <w:rPr>
        <w:rFonts w:ascii="Arial" w:hAnsi="Arial" w:cs="Arial"/>
        <w:i/>
        <w:iCs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B4BD5" w14:textId="77777777" w:rsidR="003F59A0" w:rsidRDefault="003F59A0" w:rsidP="00B83B43">
      <w:r>
        <w:separator/>
      </w:r>
    </w:p>
  </w:footnote>
  <w:footnote w:type="continuationSeparator" w:id="0">
    <w:p w14:paraId="05F90A3D" w14:textId="77777777" w:rsidR="003F59A0" w:rsidRDefault="003F59A0" w:rsidP="00B83B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50E03"/>
    <w:multiLevelType w:val="multilevel"/>
    <w:tmpl w:val="5C40833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9A41117"/>
    <w:multiLevelType w:val="multilevel"/>
    <w:tmpl w:val="CA6E5F40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C8D14A0"/>
    <w:multiLevelType w:val="multilevel"/>
    <w:tmpl w:val="D1681F8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13A4A56"/>
    <w:multiLevelType w:val="multilevel"/>
    <w:tmpl w:val="03461150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8CA5733"/>
    <w:multiLevelType w:val="multilevel"/>
    <w:tmpl w:val="3198F0A0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5" w15:restartNumberingAfterBreak="0">
    <w:nsid w:val="411C1896"/>
    <w:multiLevelType w:val="multilevel"/>
    <w:tmpl w:val="B75A9E04"/>
    <w:lvl w:ilvl="0">
      <w:start w:val="1"/>
      <w:numFmt w:val="bullet"/>
      <w:lvlText w:val="●"/>
      <w:lvlJc w:val="left"/>
      <w:pPr>
        <w:ind w:left="360" w:hanging="360"/>
      </w:pPr>
      <w:rPr>
        <w:color w:val="000000" w:themeColor="text1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3F42020"/>
    <w:multiLevelType w:val="multilevel"/>
    <w:tmpl w:val="5AD2B65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84E1190"/>
    <w:multiLevelType w:val="multilevel"/>
    <w:tmpl w:val="F006DA30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28A3E0C"/>
    <w:multiLevelType w:val="multilevel"/>
    <w:tmpl w:val="61682770"/>
    <w:lvl w:ilvl="0">
      <w:start w:val="1"/>
      <w:numFmt w:val="bullet"/>
      <w:lvlText w:val="●"/>
      <w:lvlJc w:val="left"/>
      <w:pPr>
        <w:ind w:left="360" w:hanging="360"/>
      </w:pPr>
      <w:rPr>
        <w:color w:val="000000" w:themeColor="text1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F2E287B"/>
    <w:multiLevelType w:val="multilevel"/>
    <w:tmpl w:val="59185360"/>
    <w:lvl w:ilvl="0">
      <w:start w:val="1"/>
      <w:numFmt w:val="bullet"/>
      <w:lvlText w:val="●"/>
      <w:lvlJc w:val="left"/>
      <w:pPr>
        <w:ind w:left="360" w:hanging="360"/>
      </w:pPr>
      <w:rPr>
        <w:color w:val="000000" w:themeColor="text1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F923CDB"/>
    <w:multiLevelType w:val="multilevel"/>
    <w:tmpl w:val="B1989ED6"/>
    <w:lvl w:ilvl="0">
      <w:start w:val="1"/>
      <w:numFmt w:val="bullet"/>
      <w:lvlText w:val="●"/>
      <w:lvlJc w:val="left"/>
      <w:pPr>
        <w:ind w:left="360" w:hanging="360"/>
      </w:pPr>
      <w:rPr>
        <w:sz w:val="20"/>
        <w:szCs w:val="2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0C700AD"/>
    <w:multiLevelType w:val="multilevel"/>
    <w:tmpl w:val="2E18DB4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D687CD7"/>
    <w:multiLevelType w:val="multilevel"/>
    <w:tmpl w:val="4392C9A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1C60352"/>
    <w:multiLevelType w:val="multilevel"/>
    <w:tmpl w:val="2744A190"/>
    <w:lvl w:ilvl="0">
      <w:start w:val="1"/>
      <w:numFmt w:val="bullet"/>
      <w:lvlText w:val="●"/>
      <w:lvlJc w:val="left"/>
      <w:pPr>
        <w:ind w:left="360" w:hanging="360"/>
      </w:pPr>
      <w:rPr>
        <w:sz w:val="20"/>
        <w:szCs w:val="2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1D84DBE"/>
    <w:multiLevelType w:val="multilevel"/>
    <w:tmpl w:val="4CFA70F4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69C0579"/>
    <w:multiLevelType w:val="multilevel"/>
    <w:tmpl w:val="2FB4576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88311D3"/>
    <w:multiLevelType w:val="multilevel"/>
    <w:tmpl w:val="DC902A10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B2D4278"/>
    <w:multiLevelType w:val="multilevel"/>
    <w:tmpl w:val="627CC928"/>
    <w:lvl w:ilvl="0">
      <w:start w:val="1"/>
      <w:numFmt w:val="bullet"/>
      <w:lvlText w:val="●"/>
      <w:lvlJc w:val="left"/>
      <w:pPr>
        <w:ind w:left="360" w:hanging="360"/>
      </w:pPr>
      <w:rPr>
        <w:color w:val="000000" w:themeColor="text1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44432583">
    <w:abstractNumId w:val="16"/>
  </w:num>
  <w:num w:numId="2" w16cid:durableId="709652575">
    <w:abstractNumId w:val="14"/>
  </w:num>
  <w:num w:numId="3" w16cid:durableId="754286197">
    <w:abstractNumId w:val="2"/>
  </w:num>
  <w:num w:numId="4" w16cid:durableId="1299140450">
    <w:abstractNumId w:val="6"/>
  </w:num>
  <w:num w:numId="5" w16cid:durableId="1864323711">
    <w:abstractNumId w:val="8"/>
  </w:num>
  <w:num w:numId="6" w16cid:durableId="466514085">
    <w:abstractNumId w:val="11"/>
  </w:num>
  <w:num w:numId="7" w16cid:durableId="95448274">
    <w:abstractNumId w:val="15"/>
  </w:num>
  <w:num w:numId="8" w16cid:durableId="965965009">
    <w:abstractNumId w:val="0"/>
  </w:num>
  <w:num w:numId="9" w16cid:durableId="1123426033">
    <w:abstractNumId w:val="9"/>
  </w:num>
  <w:num w:numId="10" w16cid:durableId="1487164997">
    <w:abstractNumId w:val="5"/>
  </w:num>
  <w:num w:numId="11" w16cid:durableId="1570578520">
    <w:abstractNumId w:val="13"/>
  </w:num>
  <w:num w:numId="12" w16cid:durableId="494492956">
    <w:abstractNumId w:val="1"/>
  </w:num>
  <w:num w:numId="13" w16cid:durableId="620723185">
    <w:abstractNumId w:val="17"/>
  </w:num>
  <w:num w:numId="14" w16cid:durableId="1023484009">
    <w:abstractNumId w:val="12"/>
  </w:num>
  <w:num w:numId="15" w16cid:durableId="1024671407">
    <w:abstractNumId w:val="7"/>
  </w:num>
  <w:num w:numId="16" w16cid:durableId="761024142">
    <w:abstractNumId w:val="3"/>
  </w:num>
  <w:num w:numId="17" w16cid:durableId="689257857">
    <w:abstractNumId w:val="10"/>
  </w:num>
  <w:num w:numId="18" w16cid:durableId="5271866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43"/>
    <w:rsid w:val="000C4092"/>
    <w:rsid w:val="000D732A"/>
    <w:rsid w:val="000E6488"/>
    <w:rsid w:val="00134380"/>
    <w:rsid w:val="001B5EF3"/>
    <w:rsid w:val="0021137D"/>
    <w:rsid w:val="002729C2"/>
    <w:rsid w:val="0028098D"/>
    <w:rsid w:val="00287118"/>
    <w:rsid w:val="002E1407"/>
    <w:rsid w:val="003E7C1F"/>
    <w:rsid w:val="003F59A0"/>
    <w:rsid w:val="004D4860"/>
    <w:rsid w:val="004F03C0"/>
    <w:rsid w:val="0050470B"/>
    <w:rsid w:val="0056185B"/>
    <w:rsid w:val="00600ACD"/>
    <w:rsid w:val="00630B4E"/>
    <w:rsid w:val="006826C0"/>
    <w:rsid w:val="006D151B"/>
    <w:rsid w:val="00733943"/>
    <w:rsid w:val="007C6563"/>
    <w:rsid w:val="00925124"/>
    <w:rsid w:val="009B664F"/>
    <w:rsid w:val="00A1586E"/>
    <w:rsid w:val="00A43516"/>
    <w:rsid w:val="00A56865"/>
    <w:rsid w:val="00A63E3F"/>
    <w:rsid w:val="00AD77C4"/>
    <w:rsid w:val="00B13FC7"/>
    <w:rsid w:val="00B4292A"/>
    <w:rsid w:val="00B83B43"/>
    <w:rsid w:val="00BC16AD"/>
    <w:rsid w:val="00BD6CE6"/>
    <w:rsid w:val="00C8534F"/>
    <w:rsid w:val="00CB0B8C"/>
    <w:rsid w:val="00CD782F"/>
    <w:rsid w:val="00CE384A"/>
    <w:rsid w:val="00CF75EB"/>
    <w:rsid w:val="00D17C07"/>
    <w:rsid w:val="00D20F58"/>
    <w:rsid w:val="00D21121"/>
    <w:rsid w:val="00DA7965"/>
    <w:rsid w:val="00DD756A"/>
    <w:rsid w:val="00E25720"/>
    <w:rsid w:val="00E41ECD"/>
    <w:rsid w:val="00EE14DC"/>
    <w:rsid w:val="00FB7354"/>
    <w:rsid w:val="00FF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B0796"/>
  <w15:chartTrackingRefBased/>
  <w15:docId w15:val="{8C87E946-4535-C343-BF15-ADFA88A07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34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B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B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B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B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B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B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B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34F"/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B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B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B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B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B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B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B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B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B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B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B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B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B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B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B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B4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83B43"/>
  </w:style>
  <w:style w:type="paragraph" w:styleId="Header">
    <w:name w:val="header"/>
    <w:basedOn w:val="Normal"/>
    <w:link w:val="HeaderChar"/>
    <w:uiPriority w:val="99"/>
    <w:unhideWhenUsed/>
    <w:rsid w:val="00B83B43"/>
    <w:pPr>
      <w:tabs>
        <w:tab w:val="center" w:pos="4513"/>
        <w:tab w:val="right" w:pos="9026"/>
      </w:tabs>
    </w:pPr>
    <w:rPr>
      <w:rFonts w:ascii="Georgia" w:eastAsia="Georgia" w:hAnsi="Georgia" w:cs="Georgia"/>
      <w:kern w:val="0"/>
      <w:sz w:val="22"/>
      <w:szCs w:val="22"/>
      <w:lang w:val="en-GB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83B43"/>
    <w:rPr>
      <w:rFonts w:ascii="Georgia" w:eastAsia="Georgia" w:hAnsi="Georgia" w:cs="Georgia"/>
      <w:kern w:val="0"/>
      <w:sz w:val="22"/>
      <w:szCs w:val="22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3B43"/>
    <w:pPr>
      <w:tabs>
        <w:tab w:val="center" w:pos="4513"/>
        <w:tab w:val="right" w:pos="9026"/>
      </w:tabs>
    </w:pPr>
    <w:rPr>
      <w:rFonts w:ascii="Georgia" w:eastAsia="Georgia" w:hAnsi="Georgia" w:cs="Georgia"/>
      <w:kern w:val="0"/>
      <w:sz w:val="22"/>
      <w:szCs w:val="22"/>
      <w:lang w:val="en-GB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83B43"/>
    <w:rPr>
      <w:rFonts w:ascii="Georgia" w:eastAsia="Georgia" w:hAnsi="Georgia" w:cs="Georgia"/>
      <w:kern w:val="0"/>
      <w:sz w:val="22"/>
      <w:szCs w:val="22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83B43"/>
  </w:style>
  <w:style w:type="character" w:styleId="CommentReference">
    <w:name w:val="annotation reference"/>
    <w:basedOn w:val="DefaultParagraphFont"/>
    <w:uiPriority w:val="99"/>
    <w:semiHidden/>
    <w:unhideWhenUsed/>
    <w:rsid w:val="00B83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B43"/>
    <w:rPr>
      <w:rFonts w:ascii="Georgia" w:eastAsia="Georgia" w:hAnsi="Georgia" w:cs="Georgia"/>
      <w:kern w:val="0"/>
      <w:sz w:val="20"/>
      <w:szCs w:val="20"/>
      <w:lang w:val="en-GB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B43"/>
    <w:rPr>
      <w:rFonts w:ascii="Georgia" w:eastAsia="Georgia" w:hAnsi="Georgia" w:cs="Georgia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B43"/>
    <w:rPr>
      <w:rFonts w:ascii="Georgia" w:eastAsia="Georgia" w:hAnsi="Georgia" w:cs="Georgia"/>
      <w:b/>
      <w:bCs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7</Pages>
  <Words>5888</Words>
  <Characters>33565</Characters>
  <Application>Microsoft Office Word</Application>
  <DocSecurity>0</DocSecurity>
  <Lines>279</Lines>
  <Paragraphs>78</Paragraphs>
  <ScaleCrop>false</ScaleCrop>
  <Company/>
  <LinksUpToDate>false</LinksUpToDate>
  <CharactersWithSpaces>39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ospe</dc:creator>
  <cp:keywords/>
  <dc:description/>
  <cp:lastModifiedBy>Michelle Jospe</cp:lastModifiedBy>
  <cp:revision>1</cp:revision>
  <dcterms:created xsi:type="dcterms:W3CDTF">2025-04-03T00:59:00Z</dcterms:created>
  <dcterms:modified xsi:type="dcterms:W3CDTF">2025-04-03T01:05:00Z</dcterms:modified>
</cp:coreProperties>
</file>